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F746F" w14:textId="12713011" w:rsidR="0082371F" w:rsidRPr="00E341C4" w:rsidRDefault="00967C5F" w:rsidP="0082371F">
      <w:pPr>
        <w:spacing w:line="240" w:lineRule="auto"/>
        <w:jc w:val="both"/>
        <w:rPr>
          <w:rFonts w:cs="Times New Roman"/>
          <w:lang w:val="en-GB"/>
        </w:rPr>
      </w:pPr>
      <w:r w:rsidRPr="00E341C4">
        <w:rPr>
          <w:rFonts w:cs="Times New Roman"/>
          <w:b/>
        </w:rPr>
        <w:t>Additional file 1: Table S1</w:t>
      </w:r>
      <w:r w:rsidR="00E14891" w:rsidRPr="00E341C4">
        <w:rPr>
          <w:rFonts w:cs="Times New Roman"/>
          <w:b/>
        </w:rPr>
        <w:t>.</w:t>
      </w:r>
      <w:r w:rsidR="00E14891" w:rsidRPr="00E341C4">
        <w:rPr>
          <w:rFonts w:cs="Times New Roman"/>
        </w:rPr>
        <w:t xml:space="preserve"> </w:t>
      </w:r>
      <w:r w:rsidR="0082371F" w:rsidRPr="00E341C4">
        <w:rPr>
          <w:rFonts w:cs="Times New Roman"/>
          <w:lang w:val="en-GB"/>
        </w:rPr>
        <w:t xml:space="preserve">List of fish hosts examined for </w:t>
      </w:r>
      <w:r w:rsidR="0082371F" w:rsidRPr="00E341C4">
        <w:rPr>
          <w:rFonts w:cs="Times New Roman"/>
          <w:i/>
          <w:lang w:val="en-GB"/>
        </w:rPr>
        <w:t xml:space="preserve">Sphaerospora </w:t>
      </w:r>
      <w:r w:rsidR="0082371F" w:rsidRPr="00E341C4">
        <w:rPr>
          <w:rFonts w:cs="Times New Roman"/>
          <w:lang w:val="en-GB"/>
        </w:rPr>
        <w:t xml:space="preserve">infections with information about locality, number of fish examined, parasite prevalence (positive samples in black box) and estimated age from the total length. </w:t>
      </w:r>
    </w:p>
    <w:p w14:paraId="52EE3D7E" w14:textId="041266D4" w:rsidR="00E14891" w:rsidRDefault="00E14891" w:rsidP="00A60633">
      <w:pPr>
        <w:spacing w:line="240" w:lineRule="auto"/>
        <w:jc w:val="both"/>
        <w:rPr>
          <w:rFonts w:cs="Times New Roman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48"/>
        <w:gridCol w:w="2978"/>
        <w:gridCol w:w="1276"/>
        <w:gridCol w:w="1276"/>
        <w:gridCol w:w="1276"/>
        <w:gridCol w:w="1134"/>
        <w:gridCol w:w="2052"/>
        <w:gridCol w:w="1455"/>
      </w:tblGrid>
      <w:tr w:rsidR="006D2FD8" w:rsidRPr="00EC0A28" w14:paraId="583BFFEC" w14:textId="77777777" w:rsidTr="00C243BE">
        <w:trPr>
          <w:trHeight w:val="546"/>
        </w:trPr>
        <w:tc>
          <w:tcPr>
            <w:tcW w:w="910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AFAD156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Fish species</w:t>
            </w:r>
          </w:p>
        </w:tc>
        <w:tc>
          <w:tcPr>
            <w:tcW w:w="1064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733D9240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C20A26E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Date of collection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B040F22" w14:textId="77777777" w:rsidR="006D2FD8" w:rsidRPr="00EC0A28" w:rsidRDefault="006D2FD8" w:rsidP="00A60633">
            <w:pPr>
              <w:spacing w:after="20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Total length (cm)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5C55588" w14:textId="77777777" w:rsidR="006D2FD8" w:rsidRPr="00EC0A28" w:rsidRDefault="006D2FD8" w:rsidP="00A60633">
            <w:pPr>
              <w:spacing w:after="20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Estimated approx. age (year)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E6F1581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No. of fish examined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698BA32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No. of fish infected with </w:t>
            </w:r>
            <w:r w:rsidRPr="00EC0A28">
              <w:rPr>
                <w:rFonts w:cs="Times New Roman"/>
                <w:b/>
                <w:i/>
                <w:sz w:val="20"/>
                <w:szCs w:val="20"/>
              </w:rPr>
              <w:t>Sphaerospora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30F6BA7" w14:textId="77777777" w:rsidR="00B728CA" w:rsidRPr="00EC0A28" w:rsidRDefault="006D2FD8" w:rsidP="00A60633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Prevalence</w:t>
            </w:r>
          </w:p>
          <w:p w14:paraId="7F82CE94" w14:textId="77777777" w:rsidR="006D2FD8" w:rsidRPr="00EC0A28" w:rsidRDefault="006D2FD8" w:rsidP="00A60633">
            <w:pPr>
              <w:spacing w:after="0" w:line="24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</w:tr>
      <w:tr w:rsidR="006D2FD8" w:rsidRPr="00EC0A28" w14:paraId="77124C5D" w14:textId="77777777" w:rsidTr="00AF3ED5">
        <w:trPr>
          <w:trHeight w:val="132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10D5D9D4" w14:textId="77777777" w:rsidR="006D2FD8" w:rsidRPr="00EC0A28" w:rsidRDefault="006D2FD8" w:rsidP="00A60633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Freshwater:</w:t>
            </w:r>
          </w:p>
        </w:tc>
      </w:tr>
      <w:tr w:rsidR="006025B7" w:rsidRPr="00EC0A28" w14:paraId="1539519E" w14:textId="39EB8DD4" w:rsidTr="00AF3ED5">
        <w:trPr>
          <w:trHeight w:val="66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ACE1BF" w14:textId="5283B660" w:rsidR="006025B7" w:rsidRPr="00EC0A28" w:rsidRDefault="00D9725F" w:rsidP="00D9725F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Anguilliformes &gt; </w:t>
            </w:r>
            <w:r w:rsidR="006025B7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bookmarkStart w:id="0" w:name="OLE_LINK123"/>
            <w:bookmarkStart w:id="1" w:name="OLE_LINK124"/>
            <w:proofErr w:type="spellStart"/>
            <w:r w:rsidR="006025B7" w:rsidRPr="00EC0A28">
              <w:rPr>
                <w:rFonts w:cs="Times New Roman"/>
                <w:b/>
                <w:sz w:val="20"/>
                <w:szCs w:val="20"/>
              </w:rPr>
              <w:t>Anguillidae</w:t>
            </w:r>
            <w:bookmarkEnd w:id="0"/>
            <w:bookmarkEnd w:id="1"/>
            <w:proofErr w:type="spellEnd"/>
          </w:p>
        </w:tc>
      </w:tr>
      <w:tr w:rsidR="006025B7" w:rsidRPr="00EC0A28" w14:paraId="11F53494" w14:textId="01ECD545" w:rsidTr="00C243BE">
        <w:trPr>
          <w:trHeight w:val="102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14:paraId="4B443013" w14:textId="3E42BA6E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i/>
                <w:sz w:val="20"/>
                <w:szCs w:val="20"/>
              </w:rPr>
              <w:t xml:space="preserve">Anguilla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nguilla</w:t>
            </w:r>
            <w:proofErr w:type="spellEnd"/>
          </w:p>
        </w:tc>
        <w:tc>
          <w:tcPr>
            <w:tcW w:w="1064" w:type="pct"/>
            <w:tcBorders>
              <w:top w:val="single" w:sz="4" w:space="0" w:color="auto"/>
              <w:bottom w:val="single" w:sz="12" w:space="0" w:color="auto"/>
            </w:tcBorders>
          </w:tcPr>
          <w:p w14:paraId="7AFE718F" w14:textId="20F6DBAA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 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212D7FEE" w14:textId="3955CA19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127AD950" w14:textId="2B36E38C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0790212D" w14:textId="73C429C1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14:paraId="19C06B90" w14:textId="4782BE49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653630ED" w14:textId="7DCAC305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12" w:space="0" w:color="auto"/>
            </w:tcBorders>
          </w:tcPr>
          <w:p w14:paraId="75BE6D7D" w14:textId="66A8821D" w:rsidR="006025B7" w:rsidRPr="00EC0A28" w:rsidRDefault="006025B7" w:rsidP="006025B7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F1349" w:rsidRPr="00EC0A28" w14:paraId="274B3685" w14:textId="206C7623" w:rsidTr="00C41E42"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BFCE578" w14:textId="02E7949B" w:rsidR="002F1349" w:rsidRPr="00EC0A28" w:rsidRDefault="0095216A" w:rsidP="0095216A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Centrarch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r w:rsidR="002F1349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proofErr w:type="spellStart"/>
            <w:r w:rsidR="002F1349" w:rsidRPr="00EC0A28">
              <w:rPr>
                <w:rFonts w:cs="Times New Roman"/>
                <w:b/>
                <w:sz w:val="20"/>
                <w:szCs w:val="20"/>
              </w:rPr>
              <w:t>Centrarchidae</w:t>
            </w:r>
            <w:proofErr w:type="spellEnd"/>
            <w:r w:rsidR="002F1349"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2F1349" w:rsidRPr="00EC0A28" w14:paraId="3B25B7A7" w14:textId="77777777" w:rsidTr="00C243BE">
        <w:trPr>
          <w:trHeight w:val="114"/>
        </w:trPr>
        <w:tc>
          <w:tcPr>
            <w:tcW w:w="910" w:type="pct"/>
            <w:vMerge w:val="restart"/>
            <w:tcBorders>
              <w:top w:val="single" w:sz="12" w:space="0" w:color="auto"/>
            </w:tcBorders>
          </w:tcPr>
          <w:p w14:paraId="0B775BE5" w14:textId="3029C0E1" w:rsidR="002F1349" w:rsidRPr="00EC0A28" w:rsidRDefault="002F1349" w:rsidP="002F134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epomi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</w:tcPr>
          <w:p w14:paraId="7D0D0FEB" w14:textId="4CD9370D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r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 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79289F42" w14:textId="4421DA38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26728E9B" w14:textId="61BD70C8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–10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13D58BE1" w14:textId="3B9C8BB6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0263F9BA" w14:textId="7FA8A3E6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</w:tcPr>
          <w:p w14:paraId="507016E2" w14:textId="5E868905" w:rsidR="002F1349" w:rsidRPr="00EC0A28" w:rsidRDefault="002F1349" w:rsidP="002F1349">
            <w:pPr>
              <w:spacing w:after="0" w:line="240" w:lineRule="auto"/>
              <w:ind w:right="-66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772AAC6D" w14:textId="1C9DD272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F1349" w:rsidRPr="00EC0A28" w14:paraId="5A7DDEE3" w14:textId="77777777" w:rsidTr="00C243BE">
        <w:trPr>
          <w:trHeight w:val="54"/>
        </w:trPr>
        <w:tc>
          <w:tcPr>
            <w:tcW w:w="910" w:type="pct"/>
            <w:vMerge/>
            <w:tcBorders>
              <w:top w:val="single" w:sz="12" w:space="0" w:color="auto"/>
            </w:tcBorders>
          </w:tcPr>
          <w:p w14:paraId="14B23FA0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4" w:space="0" w:color="auto"/>
            </w:tcBorders>
          </w:tcPr>
          <w:p w14:paraId="153FA163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51F18A6" w14:textId="378A2E12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.06.2013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5016F4C" w14:textId="4B1649A5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–1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3178C07" w14:textId="3114285E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963C515" w14:textId="6D5D676D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738C769D" w14:textId="3355B32A" w:rsidR="002F1349" w:rsidRPr="00EC0A28" w:rsidRDefault="002F1349" w:rsidP="002F1349">
            <w:pPr>
              <w:spacing w:after="0" w:line="240" w:lineRule="auto"/>
              <w:ind w:right="577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EAF69E1" w14:textId="79C721C1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F1349" w:rsidRPr="00EC0A28" w14:paraId="705966EA" w14:textId="77777777" w:rsidTr="00C243BE">
        <w:trPr>
          <w:trHeight w:val="90"/>
        </w:trPr>
        <w:tc>
          <w:tcPr>
            <w:tcW w:w="910" w:type="pct"/>
            <w:vMerge/>
            <w:tcBorders>
              <w:bottom w:val="single" w:sz="12" w:space="0" w:color="auto"/>
            </w:tcBorders>
          </w:tcPr>
          <w:p w14:paraId="2E999023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12" w:space="0" w:color="auto"/>
            </w:tcBorders>
          </w:tcPr>
          <w:p w14:paraId="543B4BBE" w14:textId="6766DE99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01D5A2FD" w14:textId="70768C9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7BDA6F5E" w14:textId="0EFC641C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-7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05EF507B" w14:textId="0399455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14:paraId="48EF354E" w14:textId="2A05D2CE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1BDCDB23" w14:textId="3C74E527" w:rsidR="002F1349" w:rsidRPr="00EC0A28" w:rsidRDefault="002F1349" w:rsidP="002F1349">
            <w:pPr>
              <w:spacing w:after="0" w:line="240" w:lineRule="auto"/>
              <w:ind w:right="577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12" w:space="0" w:color="auto"/>
            </w:tcBorders>
          </w:tcPr>
          <w:p w14:paraId="02CF937A" w14:textId="6B87EB79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2F1349" w:rsidRPr="00EC0A28" w14:paraId="571273B6" w14:textId="77777777" w:rsidTr="00C41E4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F32B338" w14:textId="1BCE3F6E" w:rsidR="002F1349" w:rsidRPr="00EC0A28" w:rsidRDefault="0095216A" w:rsidP="009521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bookmarkStart w:id="2" w:name="OLE_LINK112"/>
            <w:bookmarkStart w:id="3" w:name="_Hlk500279588"/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Clupeiform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r w:rsidR="002F1349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bookmarkStart w:id="4" w:name="OLE_LINK120"/>
            <w:proofErr w:type="spellStart"/>
            <w:r w:rsidR="002F1349" w:rsidRPr="00EC0A28">
              <w:rPr>
                <w:rFonts w:cs="Times New Roman"/>
                <w:b/>
                <w:sz w:val="20"/>
                <w:szCs w:val="20"/>
              </w:rPr>
              <w:t>Clupeidae</w:t>
            </w:r>
            <w:bookmarkEnd w:id="2"/>
            <w:bookmarkEnd w:id="4"/>
            <w:proofErr w:type="spellEnd"/>
            <w:r w:rsidR="002F1349"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bookmarkEnd w:id="3"/>
      <w:tr w:rsidR="002F1349" w:rsidRPr="00EC0A28" w14:paraId="50BB9F2B" w14:textId="77777777" w:rsidTr="00C243BE">
        <w:trPr>
          <w:trHeight w:val="284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</w:tcPr>
          <w:p w14:paraId="79EDFD6E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los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3A206FE1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Iseo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Lake, IT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0970DB97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03.2013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49A4E2F5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–17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55A3A632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022BBA2A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6291833F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0364E541" w14:textId="77777777" w:rsidR="002F1349" w:rsidRPr="00EC0A28" w:rsidRDefault="002F1349" w:rsidP="002F134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5216A" w:rsidRPr="00EC0A28" w14:paraId="3828DA1C" w14:textId="77777777" w:rsidTr="00AF3ED5">
        <w:trPr>
          <w:trHeight w:val="168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C94A02" w14:textId="7BD28D28" w:rsidR="0095216A" w:rsidRPr="00EC0A28" w:rsidRDefault="0095216A" w:rsidP="009521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bookmarkStart w:id="5" w:name="OLE_LINK143"/>
            <w:bookmarkStart w:id="6" w:name="OLE_LINK144"/>
            <w:bookmarkStart w:id="7" w:name="OLE_LINK145"/>
            <w:bookmarkStart w:id="8" w:name="OLE_LINK146"/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bookmarkEnd w:id="5"/>
            <w:bookmarkEnd w:id="6"/>
            <w:bookmarkEnd w:id="7"/>
            <w:bookmarkEnd w:id="8"/>
            <w:r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Acheilognath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30DC9" w:rsidRPr="00EC0A28" w14:paraId="2BC0D915" w14:textId="77777777" w:rsidTr="00C243BE">
        <w:trPr>
          <w:trHeight w:val="72"/>
        </w:trPr>
        <w:tc>
          <w:tcPr>
            <w:tcW w:w="910" w:type="pct"/>
            <w:vMerge w:val="restart"/>
            <w:tcBorders>
              <w:top w:val="single" w:sz="12" w:space="0" w:color="auto"/>
            </w:tcBorders>
          </w:tcPr>
          <w:p w14:paraId="32E564B9" w14:textId="5A01B9FC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Rhode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erice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mar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2555E181" w14:textId="0F48CCC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 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6AB8D299" w14:textId="76E45B5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4F743563" w14:textId="3190CDC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3830EFD5" w14:textId="1B34307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486D8230" w14:textId="3C348D9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2C28540A" w14:textId="4728A87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222CCCFD" w14:textId="7DD358B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33B2D8F8" w14:textId="77777777" w:rsidTr="00C243BE">
        <w:trPr>
          <w:trHeight w:val="102"/>
        </w:trPr>
        <w:tc>
          <w:tcPr>
            <w:tcW w:w="910" w:type="pct"/>
            <w:vMerge/>
            <w:tcBorders>
              <w:top w:val="single" w:sz="4" w:space="0" w:color="auto"/>
            </w:tcBorders>
          </w:tcPr>
          <w:p w14:paraId="6BA3CC8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05EA6C0B" w14:textId="3000020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D3F89C9" w14:textId="0B5ACFB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995A8CD" w14:textId="35E04F8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D79B6EF" w14:textId="79583EB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16BCF56" w14:textId="496AEDA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3FFDC7EC" w14:textId="262C5DE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05EB6CA0" w14:textId="0F1B949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787FD938" w14:textId="77777777" w:rsidTr="00C243BE">
        <w:trPr>
          <w:trHeight w:val="156"/>
        </w:trPr>
        <w:tc>
          <w:tcPr>
            <w:tcW w:w="910" w:type="pct"/>
            <w:vMerge/>
            <w:tcBorders>
              <w:bottom w:val="single" w:sz="12" w:space="0" w:color="auto"/>
            </w:tcBorders>
          </w:tcPr>
          <w:p w14:paraId="14FA626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top w:val="single" w:sz="4" w:space="0" w:color="auto"/>
              <w:bottom w:val="single" w:sz="12" w:space="0" w:color="auto"/>
            </w:tcBorders>
          </w:tcPr>
          <w:p w14:paraId="649ED96F" w14:textId="3020B36F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3D0853C0" w14:textId="71907AD8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0381B56F" w14:textId="4EC5A24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12" w:space="0" w:color="auto"/>
            </w:tcBorders>
          </w:tcPr>
          <w:p w14:paraId="221A1E25" w14:textId="0EEFA11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14:paraId="5F033B78" w14:textId="1A02B4C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</w:tcPr>
          <w:p w14:paraId="1A0D561E" w14:textId="74DE51E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12" w:space="0" w:color="auto"/>
            </w:tcBorders>
          </w:tcPr>
          <w:p w14:paraId="0CAD897B" w14:textId="0FF9887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5540AA32" w14:textId="77777777" w:rsidTr="00C41E4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8D60312" w14:textId="0F89A11C" w:rsidR="00F30DC9" w:rsidRPr="00EC0A28" w:rsidRDefault="009835F2" w:rsidP="009835F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r w:rsidR="00F30DC9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proofErr w:type="spellStart"/>
            <w:r w:rsidR="00F30DC9" w:rsidRPr="00EC0A28">
              <w:rPr>
                <w:rFonts w:cs="Times New Roman"/>
                <w:b/>
                <w:sz w:val="20"/>
                <w:szCs w:val="20"/>
              </w:rPr>
              <w:t>Cyprinidae</w:t>
            </w:r>
            <w:proofErr w:type="spellEnd"/>
          </w:p>
        </w:tc>
      </w:tr>
      <w:tr w:rsidR="00F30DC9" w:rsidRPr="00EC0A28" w14:paraId="5E22A535" w14:textId="77777777" w:rsidTr="00C243BE">
        <w:trPr>
          <w:trHeight w:val="105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CCE2625" w14:textId="29188440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Barb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barb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  <w:shd w:val="clear" w:color="auto" w:fill="auto"/>
          </w:tcPr>
          <w:p w14:paraId="7B9A1515" w14:textId="2C96559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6127B6F2" w14:textId="1E5DEFC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4BA2468B" w14:textId="14C5479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2B791A2A" w14:textId="6F575313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FED84AA" w14:textId="041AF21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74B92" w14:textId="18C655AB" w:rsidR="00F30DC9" w:rsidRPr="00EC0A28" w:rsidRDefault="00F30DC9" w:rsidP="00F30DC9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50EAE366" w14:textId="0BD1378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66EA99A6" w14:textId="77777777" w:rsidTr="00C243BE">
        <w:trPr>
          <w:trHeight w:val="97"/>
        </w:trPr>
        <w:tc>
          <w:tcPr>
            <w:tcW w:w="910" w:type="pct"/>
            <w:vMerge/>
            <w:shd w:val="clear" w:color="auto" w:fill="auto"/>
          </w:tcPr>
          <w:p w14:paraId="10CF3C1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shd w:val="clear" w:color="auto" w:fill="auto"/>
          </w:tcPr>
          <w:p w14:paraId="794029C5" w14:textId="744BBE3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2D8F6EDB" w14:textId="18CCEFB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  <w:shd w:val="clear" w:color="auto" w:fill="auto"/>
          </w:tcPr>
          <w:p w14:paraId="729C823A" w14:textId="09160280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456" w:type="pct"/>
            <w:shd w:val="clear" w:color="auto" w:fill="auto"/>
          </w:tcPr>
          <w:p w14:paraId="793CCD86" w14:textId="2C6A9E00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2CA58198" w14:textId="113C340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97E0E" w14:textId="4DA3C136" w:rsidR="00F30DC9" w:rsidRPr="00EC0A28" w:rsidRDefault="00F30DC9" w:rsidP="00F30DC9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3E15D71F" w14:textId="1E380CF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03199715" w14:textId="77777777" w:rsidTr="00C243BE">
        <w:trPr>
          <w:trHeight w:val="168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C9184A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59BC43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23C2D330" w14:textId="6755F2C3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042C992E" w14:textId="674F01EC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3DFD2ACA" w14:textId="5D09A7D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5F6040" w14:textId="56785BD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9FC3B0F" w14:textId="62680931" w:rsidR="00F30DC9" w:rsidRPr="00EC0A28" w:rsidRDefault="00F30DC9" w:rsidP="00F30DC9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C72970C" w14:textId="4C357E9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7A8542BB" w14:textId="77777777" w:rsidTr="00C41E42">
        <w:trPr>
          <w:trHeight w:val="15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A5E9BA1" w14:textId="249EC59D" w:rsidR="00F30DC9" w:rsidRPr="00EC0A28" w:rsidRDefault="003A515B" w:rsidP="003A515B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r w:rsidR="00F30DC9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bookmarkStart w:id="9" w:name="OLE_LINK115"/>
            <w:proofErr w:type="spellStart"/>
            <w:r w:rsidR="00F30DC9" w:rsidRPr="00EC0A28">
              <w:rPr>
                <w:rFonts w:cs="Times New Roman"/>
                <w:b/>
                <w:sz w:val="20"/>
                <w:szCs w:val="20"/>
              </w:rPr>
              <w:t>Gobionidae</w:t>
            </w:r>
            <w:bookmarkEnd w:id="9"/>
            <w:proofErr w:type="spellEnd"/>
            <w:r w:rsidR="00F30DC9"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30DC9" w:rsidRPr="00EC0A28" w14:paraId="49E77076" w14:textId="77777777" w:rsidTr="00C243BE">
        <w:trPr>
          <w:trHeight w:val="90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F307C98" w14:textId="2CC7FE8E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Gobio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gobio</w:t>
            </w:r>
            <w:proofErr w:type="spellEnd"/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2289D8B" w14:textId="0F7D51C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1B30E4E5" w14:textId="55B6D7A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3DC9E15C" w14:textId="627BB00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1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04D75ACC" w14:textId="3E1DDE2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4C2E574" w14:textId="1ADF780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E96676" w14:textId="0A0D38F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3C0C961B" w14:textId="384EC54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5E97F936" w14:textId="77777777" w:rsidTr="00C243BE">
        <w:trPr>
          <w:trHeight w:val="85"/>
        </w:trPr>
        <w:tc>
          <w:tcPr>
            <w:tcW w:w="910" w:type="pct"/>
            <w:vMerge/>
            <w:shd w:val="clear" w:color="auto" w:fill="auto"/>
          </w:tcPr>
          <w:p w14:paraId="20A5CED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14:paraId="13FBE70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41DA5C0B" w14:textId="40F2159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.06.2013</w:t>
            </w:r>
          </w:p>
        </w:tc>
        <w:tc>
          <w:tcPr>
            <w:tcW w:w="456" w:type="pct"/>
            <w:shd w:val="clear" w:color="auto" w:fill="auto"/>
          </w:tcPr>
          <w:p w14:paraId="7109F8CC" w14:textId="22325C68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2</w:t>
            </w:r>
          </w:p>
        </w:tc>
        <w:tc>
          <w:tcPr>
            <w:tcW w:w="456" w:type="pct"/>
            <w:shd w:val="clear" w:color="auto" w:fill="auto"/>
          </w:tcPr>
          <w:p w14:paraId="269A8C0B" w14:textId="010FB78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11FB450F" w14:textId="52FFB2C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F9519BA" w14:textId="367A006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ESPS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4608E723" w14:textId="03B36B7E" w:rsidR="00F30DC9" w:rsidRPr="00EC0A28" w:rsidRDefault="00AB5AC8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F30DC9" w:rsidRPr="00EC0A28" w14:paraId="667C489D" w14:textId="77777777" w:rsidTr="00C243BE">
        <w:trPr>
          <w:trHeight w:val="97"/>
        </w:trPr>
        <w:tc>
          <w:tcPr>
            <w:tcW w:w="910" w:type="pct"/>
            <w:vMerge/>
            <w:shd w:val="clear" w:color="auto" w:fill="auto"/>
          </w:tcPr>
          <w:p w14:paraId="289F06B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77D16DF3" w14:textId="11E5E0D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Morava river, CZ</w:t>
            </w:r>
          </w:p>
        </w:tc>
        <w:tc>
          <w:tcPr>
            <w:tcW w:w="456" w:type="pct"/>
            <w:shd w:val="clear" w:color="auto" w:fill="auto"/>
          </w:tcPr>
          <w:p w14:paraId="3873EA74" w14:textId="3AF05B93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2.09.2012</w:t>
            </w:r>
          </w:p>
        </w:tc>
        <w:tc>
          <w:tcPr>
            <w:tcW w:w="456" w:type="pct"/>
            <w:shd w:val="clear" w:color="auto" w:fill="auto"/>
          </w:tcPr>
          <w:p w14:paraId="51F642A0" w14:textId="31F5DAD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7</w:t>
            </w:r>
          </w:p>
        </w:tc>
        <w:tc>
          <w:tcPr>
            <w:tcW w:w="456" w:type="pct"/>
            <w:shd w:val="clear" w:color="auto" w:fill="auto"/>
          </w:tcPr>
          <w:p w14:paraId="6F66CFD6" w14:textId="3FD9A11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56402B2B" w14:textId="1B056BD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4F625" w14:textId="3A06B5F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7D23EE5C" w14:textId="2E800B5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08F5C622" w14:textId="77777777" w:rsidTr="00C243BE">
        <w:trPr>
          <w:trHeight w:val="75"/>
        </w:trPr>
        <w:tc>
          <w:tcPr>
            <w:tcW w:w="910" w:type="pct"/>
            <w:vMerge/>
            <w:shd w:val="clear" w:color="auto" w:fill="auto"/>
          </w:tcPr>
          <w:p w14:paraId="17BA94A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6BE6A775" w14:textId="0140DCEF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0AB321F4" w14:textId="306870C0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shd w:val="clear" w:color="auto" w:fill="auto"/>
          </w:tcPr>
          <w:p w14:paraId="152A373B" w14:textId="31BA4ADF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56" w:type="pct"/>
            <w:shd w:val="clear" w:color="auto" w:fill="auto"/>
          </w:tcPr>
          <w:p w14:paraId="0F957EA5" w14:textId="52D7192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752839DC" w14:textId="20EDB27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40966C" w14:textId="59E482F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7FD77D7B" w14:textId="2E80B0E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57EC041A" w14:textId="77777777" w:rsidTr="00C243BE">
        <w:trPr>
          <w:trHeight w:val="90"/>
        </w:trPr>
        <w:tc>
          <w:tcPr>
            <w:tcW w:w="910" w:type="pct"/>
            <w:vMerge/>
            <w:shd w:val="clear" w:color="auto" w:fill="auto"/>
          </w:tcPr>
          <w:p w14:paraId="43E8156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39892D97" w14:textId="1A0FFEE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5EA6CBAD" w14:textId="72B22A4C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shd w:val="clear" w:color="auto" w:fill="auto"/>
          </w:tcPr>
          <w:p w14:paraId="3FE0932D" w14:textId="380D8BA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–15</w:t>
            </w:r>
          </w:p>
        </w:tc>
        <w:tc>
          <w:tcPr>
            <w:tcW w:w="456" w:type="pct"/>
            <w:shd w:val="clear" w:color="auto" w:fill="auto"/>
          </w:tcPr>
          <w:p w14:paraId="257AEB55" w14:textId="7AB3BB8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77A2E861" w14:textId="5C2DB11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9BC89" w14:textId="5FEF75D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5382B1CE" w14:textId="008821E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376168B1" w14:textId="77777777" w:rsidTr="00C243BE">
        <w:trPr>
          <w:trHeight w:val="90"/>
        </w:trPr>
        <w:tc>
          <w:tcPr>
            <w:tcW w:w="910" w:type="pct"/>
            <w:vMerge/>
            <w:shd w:val="clear" w:color="auto" w:fill="auto"/>
          </w:tcPr>
          <w:p w14:paraId="3DB18EA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5FBBAEE2" w14:textId="018882B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3E30EFBD" w14:textId="6D0C69DF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  <w:shd w:val="clear" w:color="auto" w:fill="auto"/>
          </w:tcPr>
          <w:p w14:paraId="766A051E" w14:textId="104673D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0</w:t>
            </w:r>
          </w:p>
        </w:tc>
        <w:tc>
          <w:tcPr>
            <w:tcW w:w="456" w:type="pct"/>
            <w:shd w:val="clear" w:color="auto" w:fill="auto"/>
          </w:tcPr>
          <w:p w14:paraId="5C533979" w14:textId="79D749A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7FD0AE3F" w14:textId="5330CB1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9982F" w14:textId="11EBA898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020FE8C4" w14:textId="18AF7908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5787AA28" w14:textId="77777777" w:rsidTr="00C243BE">
        <w:trPr>
          <w:trHeight w:val="85"/>
        </w:trPr>
        <w:tc>
          <w:tcPr>
            <w:tcW w:w="910" w:type="pct"/>
            <w:vMerge/>
            <w:shd w:val="clear" w:color="auto" w:fill="auto"/>
          </w:tcPr>
          <w:p w14:paraId="61D3A7E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0FDE3E4A" w14:textId="1EC2E90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  <w:shd w:val="clear" w:color="auto" w:fill="auto"/>
          </w:tcPr>
          <w:p w14:paraId="5C0854C7" w14:textId="367238B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  <w:shd w:val="clear" w:color="auto" w:fill="auto"/>
          </w:tcPr>
          <w:p w14:paraId="46A94377" w14:textId="56F76EE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456" w:type="pct"/>
            <w:shd w:val="clear" w:color="auto" w:fill="auto"/>
          </w:tcPr>
          <w:p w14:paraId="668DF8A8" w14:textId="6D67196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6F89295C" w14:textId="2746F4D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49093" w14:textId="682C97C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562B55CE" w14:textId="11C790C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1E536E2E" w14:textId="77777777" w:rsidTr="00C243BE">
        <w:trPr>
          <w:trHeight w:val="83"/>
        </w:trPr>
        <w:tc>
          <w:tcPr>
            <w:tcW w:w="910" w:type="pct"/>
            <w:vMerge/>
            <w:shd w:val="clear" w:color="auto" w:fill="auto"/>
          </w:tcPr>
          <w:p w14:paraId="2659F81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648F69D0" w14:textId="300AC45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Svrat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6CDB4885" w14:textId="281B1C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shd w:val="clear" w:color="auto" w:fill="auto"/>
          </w:tcPr>
          <w:p w14:paraId="337A0F1A" w14:textId="331FD96C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56" w:type="pct"/>
            <w:shd w:val="clear" w:color="auto" w:fill="auto"/>
          </w:tcPr>
          <w:p w14:paraId="6CA22ACA" w14:textId="67E4D60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24507920" w14:textId="50F4BE6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439046" w14:textId="5839AE7D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4102AA7E" w14:textId="37E7E44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2978C4BA" w14:textId="77777777" w:rsidTr="00C243BE">
        <w:trPr>
          <w:trHeight w:val="203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3924112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  <w:shd w:val="clear" w:color="auto" w:fill="auto"/>
          </w:tcPr>
          <w:p w14:paraId="37B2E7A0" w14:textId="562D3CBA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Želiv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Dam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656CB286" w14:textId="207F899C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03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1609B0E0" w14:textId="57CED793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0CD32DF6" w14:textId="3530FB31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C96ECC5" w14:textId="33216A0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05F018" w14:textId="23EC9516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FD8C134" w14:textId="462035F9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079BDC9D" w14:textId="77777777" w:rsidTr="00C41E42">
        <w:trPr>
          <w:trHeight w:val="162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3B2A61F" w14:textId="10DCD6C3" w:rsidR="00F30DC9" w:rsidRPr="00EC0A28" w:rsidRDefault="003A515B" w:rsidP="003A515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</w:t>
            </w:r>
            <w:r w:rsidR="00F30DC9" w:rsidRPr="00EC0A28">
              <w:rPr>
                <w:rFonts w:cs="Times New Roman"/>
                <w:b/>
                <w:sz w:val="20"/>
                <w:szCs w:val="20"/>
              </w:rPr>
              <w:t xml:space="preserve">Family: </w:t>
            </w:r>
            <w:proofErr w:type="spellStart"/>
            <w:r w:rsidR="00F30DC9" w:rsidRPr="00EC0A28">
              <w:rPr>
                <w:rFonts w:cs="Times New Roman"/>
                <w:b/>
                <w:sz w:val="20"/>
                <w:szCs w:val="20"/>
              </w:rPr>
              <w:t>Leuciscidae</w:t>
            </w:r>
            <w:proofErr w:type="spellEnd"/>
            <w:r w:rsidR="00F30DC9"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30DC9" w:rsidRPr="00EC0A28" w14:paraId="63AAF67F" w14:textId="77777777" w:rsidTr="00C243BE">
        <w:trPr>
          <w:trHeight w:val="108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4E806D3" w14:textId="72B8DDD6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brami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45A8692" w14:textId="1FDB3B02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Balaton Lake, HU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4FE9788A" w14:textId="38737BCB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1.05.200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4AC21661" w14:textId="2A6E20AA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12E175B0" w14:textId="4DBF02C8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+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6E6C8A5F" w14:textId="3B91BE55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5054982" w14:textId="613FA9AE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 (LM+PCR) (SPS) *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46E1E8C0" w14:textId="625D5A24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30DC9" w:rsidRPr="00EC0A28" w14:paraId="5FEC5D7B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7228C45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14:paraId="2100E82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3AD773B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1.04.2004</w:t>
            </w:r>
          </w:p>
        </w:tc>
        <w:tc>
          <w:tcPr>
            <w:tcW w:w="456" w:type="pct"/>
            <w:shd w:val="clear" w:color="auto" w:fill="auto"/>
          </w:tcPr>
          <w:p w14:paraId="767E1E5F" w14:textId="5DE7D2DA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shd w:val="clear" w:color="auto" w:fill="auto"/>
          </w:tcPr>
          <w:p w14:paraId="5F6010E1" w14:textId="2190DEC5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05" w:type="pct"/>
            <w:shd w:val="clear" w:color="auto" w:fill="auto"/>
          </w:tcPr>
          <w:p w14:paraId="0374770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shd w:val="clear" w:color="auto" w:fill="auto"/>
          </w:tcPr>
          <w:p w14:paraId="2606577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shd w:val="clear" w:color="auto" w:fill="auto"/>
          </w:tcPr>
          <w:p w14:paraId="5C55BAC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3585FE7A" w14:textId="77777777" w:rsidTr="00C243BE">
        <w:trPr>
          <w:trHeight w:val="104"/>
        </w:trPr>
        <w:tc>
          <w:tcPr>
            <w:tcW w:w="910" w:type="pct"/>
            <w:vMerge/>
            <w:shd w:val="clear" w:color="auto" w:fill="auto"/>
          </w:tcPr>
          <w:p w14:paraId="09CB201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</w:tcPr>
          <w:p w14:paraId="5099BA4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Želiv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Dam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348B7BE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8.04.201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661C0A8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5CCDBCA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C49E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473C3C4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ESPS)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E2027A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F30DC9" w:rsidRPr="00EC0A28" w14:paraId="439B3482" w14:textId="77777777" w:rsidTr="00C243BE">
        <w:trPr>
          <w:trHeight w:val="56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080676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  <w:shd w:val="clear" w:color="auto" w:fill="auto"/>
          </w:tcPr>
          <w:p w14:paraId="090BFFD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Řím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water reservoir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2C63772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9.06.2016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7EDF2A5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–16.5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</w:tcPr>
          <w:p w14:paraId="52696D7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99E1F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33" w:type="pct"/>
            <w:tcBorders>
              <w:top w:val="single" w:sz="4" w:space="0" w:color="FFFFFF" w:themeColor="background1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777EE29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9C7086D" w14:textId="59632339" w:rsidR="00F30DC9" w:rsidRPr="00EC0A28" w:rsidRDefault="00AB5AC8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F30DC9" w:rsidRPr="00EC0A28" w14:paraId="13FB98B7" w14:textId="77777777" w:rsidTr="00C243BE">
        <w:trPr>
          <w:trHeight w:val="125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43A432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lburn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3A30216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Balaton Lake, HU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637DBF7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6.200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6A26EC4E" w14:textId="33DA9CFB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72444F63" w14:textId="64C5195B" w:rsidR="00F30DC9" w:rsidRPr="00EC0A28" w:rsidRDefault="009D43D6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+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41A68E1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2DA6BFD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711A2B4A" w14:textId="77777777" w:rsidR="00F30DC9" w:rsidRPr="00EC0A28" w:rsidRDefault="00F30DC9" w:rsidP="00F30DC9">
            <w:pPr>
              <w:spacing w:after="0" w:line="240" w:lineRule="auto"/>
              <w:ind w:right="225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60AD690E" w14:textId="77777777" w:rsidTr="00C243BE">
        <w:trPr>
          <w:trHeight w:val="125"/>
        </w:trPr>
        <w:tc>
          <w:tcPr>
            <w:tcW w:w="910" w:type="pct"/>
            <w:vMerge/>
            <w:shd w:val="clear" w:color="auto" w:fill="auto"/>
          </w:tcPr>
          <w:p w14:paraId="361E6E7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487F7CE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</w:tcPr>
          <w:p w14:paraId="5DE6946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</w:tcPr>
          <w:p w14:paraId="71D9583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–6</w:t>
            </w:r>
          </w:p>
        </w:tc>
        <w:tc>
          <w:tcPr>
            <w:tcW w:w="456" w:type="pct"/>
          </w:tcPr>
          <w:p w14:paraId="3A1A136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1567B6D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733" w:type="pct"/>
          </w:tcPr>
          <w:p w14:paraId="46DDBD6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43B70E5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3514E4BD" w14:textId="77777777" w:rsidTr="00C243BE">
        <w:trPr>
          <w:trHeight w:val="180"/>
        </w:trPr>
        <w:tc>
          <w:tcPr>
            <w:tcW w:w="910" w:type="pct"/>
            <w:vMerge/>
            <w:shd w:val="clear" w:color="auto" w:fill="auto"/>
          </w:tcPr>
          <w:p w14:paraId="77A4354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719D7E1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41FA743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</w:tcPr>
          <w:p w14:paraId="404A6A8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–12</w:t>
            </w:r>
          </w:p>
        </w:tc>
        <w:tc>
          <w:tcPr>
            <w:tcW w:w="456" w:type="pct"/>
          </w:tcPr>
          <w:p w14:paraId="01E5AE7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6363A50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00BF29E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40B684E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2009790F" w14:textId="77777777" w:rsidTr="00C243BE">
        <w:trPr>
          <w:trHeight w:val="138"/>
        </w:trPr>
        <w:tc>
          <w:tcPr>
            <w:tcW w:w="910" w:type="pct"/>
            <w:vMerge/>
            <w:shd w:val="clear" w:color="auto" w:fill="auto"/>
          </w:tcPr>
          <w:p w14:paraId="7D97F7A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4A04CF6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 </w:t>
            </w:r>
          </w:p>
        </w:tc>
        <w:tc>
          <w:tcPr>
            <w:tcW w:w="456" w:type="pct"/>
          </w:tcPr>
          <w:p w14:paraId="3596A24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</w:tcPr>
          <w:p w14:paraId="6EDC462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–12</w:t>
            </w:r>
          </w:p>
        </w:tc>
        <w:tc>
          <w:tcPr>
            <w:tcW w:w="456" w:type="pct"/>
          </w:tcPr>
          <w:p w14:paraId="137CF1A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3B4F949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7705626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249C6CD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2377750D" w14:textId="77777777" w:rsidTr="00C243BE">
        <w:trPr>
          <w:trHeight w:val="92"/>
        </w:trPr>
        <w:tc>
          <w:tcPr>
            <w:tcW w:w="910" w:type="pct"/>
            <w:vMerge/>
            <w:shd w:val="clear" w:color="auto" w:fill="auto"/>
          </w:tcPr>
          <w:p w14:paraId="26760A5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1976A56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</w:tcPr>
          <w:p w14:paraId="77B47AC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</w:tcPr>
          <w:p w14:paraId="61D6B84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–9</w:t>
            </w:r>
          </w:p>
        </w:tc>
        <w:tc>
          <w:tcPr>
            <w:tcW w:w="456" w:type="pct"/>
          </w:tcPr>
          <w:p w14:paraId="056928A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2E488D5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30632F2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815B2C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116AE663" w14:textId="77777777" w:rsidTr="00C243BE">
        <w:trPr>
          <w:trHeight w:val="125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38D22C8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7202B80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D5A592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9.05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E1B15F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0278F9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78BD217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0AB9011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766B676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654CF2E5" w14:textId="77777777" w:rsidTr="00C243BE">
        <w:trPr>
          <w:trHeight w:val="137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D15232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spi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aspi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3EF1878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52E9E88A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728AD87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–8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539E268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75386A1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104B1A4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2C3AC2B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065B119F" w14:textId="77777777" w:rsidTr="00C243BE">
        <w:trPr>
          <w:trHeight w:val="80"/>
        </w:trPr>
        <w:tc>
          <w:tcPr>
            <w:tcW w:w="910" w:type="pct"/>
            <w:vMerge/>
            <w:shd w:val="clear" w:color="auto" w:fill="auto"/>
          </w:tcPr>
          <w:p w14:paraId="540F242A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63EB4B7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54BA8611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</w:tcPr>
          <w:p w14:paraId="12B62DB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56" w:type="pct"/>
          </w:tcPr>
          <w:p w14:paraId="7204A2C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36E5188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0DEA353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D08D18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248D11AA" w14:textId="77777777" w:rsidTr="00C243BE">
        <w:trPr>
          <w:trHeight w:val="100"/>
        </w:trPr>
        <w:tc>
          <w:tcPr>
            <w:tcW w:w="910" w:type="pct"/>
            <w:vMerge/>
            <w:shd w:val="clear" w:color="auto" w:fill="auto"/>
          </w:tcPr>
          <w:p w14:paraId="6EBFB1B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4B109E3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5793097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</w:tcPr>
          <w:p w14:paraId="3EDFC1E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4</w:t>
            </w:r>
          </w:p>
        </w:tc>
        <w:tc>
          <w:tcPr>
            <w:tcW w:w="456" w:type="pct"/>
          </w:tcPr>
          <w:p w14:paraId="291E64F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0E13BAA9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25ECACF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03B3D20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1D79A99D" w14:textId="77777777" w:rsidTr="00C243BE">
        <w:trPr>
          <w:trHeight w:val="139"/>
        </w:trPr>
        <w:tc>
          <w:tcPr>
            <w:tcW w:w="910" w:type="pct"/>
            <w:vMerge/>
            <w:shd w:val="clear" w:color="auto" w:fill="auto"/>
          </w:tcPr>
          <w:p w14:paraId="52EB664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</w:tcPr>
          <w:p w14:paraId="2BC04CA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0B494A6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</w:tcPr>
          <w:p w14:paraId="15B74F6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–12</w:t>
            </w:r>
          </w:p>
        </w:tc>
        <w:tc>
          <w:tcPr>
            <w:tcW w:w="456" w:type="pct"/>
          </w:tcPr>
          <w:p w14:paraId="346E901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109AA27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</w:tcPr>
          <w:p w14:paraId="175870FA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6F2D8F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1AF8B5E7" w14:textId="77777777" w:rsidTr="00C243BE">
        <w:trPr>
          <w:trHeight w:val="115"/>
        </w:trPr>
        <w:tc>
          <w:tcPr>
            <w:tcW w:w="910" w:type="pct"/>
            <w:vMerge/>
            <w:shd w:val="clear" w:color="auto" w:fill="auto"/>
          </w:tcPr>
          <w:p w14:paraId="5F6C9C83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</w:tcPr>
          <w:p w14:paraId="64BD3B6F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4A9DF61A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</w:tcPr>
          <w:p w14:paraId="28F7290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–12</w:t>
            </w:r>
          </w:p>
        </w:tc>
        <w:tc>
          <w:tcPr>
            <w:tcW w:w="456" w:type="pct"/>
          </w:tcPr>
          <w:p w14:paraId="2CEE96E4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581F610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46DA05DC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51FAB3B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30DC9" w:rsidRPr="00EC0A28" w14:paraId="048E6F97" w14:textId="77777777" w:rsidTr="00C243BE">
        <w:trPr>
          <w:trHeight w:val="110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2670CA0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565C2852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Svrat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2883B598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5FDA5FF5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57A02EBE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372E08B7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7C111836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36DAD79D" w14:textId="77777777" w:rsidR="00F30DC9" w:rsidRPr="00EC0A28" w:rsidRDefault="00F30DC9" w:rsidP="00F30DC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5E9958D8" w14:textId="77777777" w:rsidTr="00C243BE">
        <w:trPr>
          <w:trHeight w:val="79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6533B5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Blicc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bjoerkna</w:t>
            </w:r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0219923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Balaton, HU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2A0C092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6.04.2004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2AC6D7BC" w14:textId="442D3A9F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294F203D" w14:textId="162EC752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+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B948EF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D3C71A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42E176D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9D43D6" w:rsidRPr="00EC0A28" w14:paraId="6E2F6769" w14:textId="77777777" w:rsidTr="00C243BE">
        <w:trPr>
          <w:trHeight w:val="91"/>
        </w:trPr>
        <w:tc>
          <w:tcPr>
            <w:tcW w:w="910" w:type="pct"/>
            <w:vMerge/>
            <w:shd w:val="clear" w:color="auto" w:fill="auto"/>
          </w:tcPr>
          <w:p w14:paraId="3BF2338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</w:tcPr>
          <w:p w14:paraId="55AFB2C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506B973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</w:tcPr>
          <w:p w14:paraId="4A945DD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8</w:t>
            </w:r>
          </w:p>
        </w:tc>
        <w:tc>
          <w:tcPr>
            <w:tcW w:w="456" w:type="pct"/>
          </w:tcPr>
          <w:p w14:paraId="38E1B51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45EBEF1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0741369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BD8909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C21E3EF" w14:textId="77777777" w:rsidTr="00C243BE">
        <w:trPr>
          <w:trHeight w:val="118"/>
        </w:trPr>
        <w:tc>
          <w:tcPr>
            <w:tcW w:w="910" w:type="pct"/>
            <w:vMerge/>
            <w:shd w:val="clear" w:color="auto" w:fill="auto"/>
          </w:tcPr>
          <w:p w14:paraId="2B9F2BD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</w:tcPr>
          <w:p w14:paraId="1461CB5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06C1D81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</w:tcPr>
          <w:p w14:paraId="558ABE6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4</w:t>
            </w:r>
          </w:p>
        </w:tc>
        <w:tc>
          <w:tcPr>
            <w:tcW w:w="456" w:type="pct"/>
          </w:tcPr>
          <w:p w14:paraId="46B707B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76AF442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3CD67C1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0B64266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60B4CDA" w14:textId="77777777" w:rsidTr="00C243BE">
        <w:trPr>
          <w:trHeight w:val="60"/>
        </w:trPr>
        <w:tc>
          <w:tcPr>
            <w:tcW w:w="910" w:type="pct"/>
            <w:vMerge/>
            <w:shd w:val="clear" w:color="auto" w:fill="auto"/>
          </w:tcPr>
          <w:p w14:paraId="5B32093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2999329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7536A4F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</w:tcPr>
          <w:p w14:paraId="4C6491D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56" w:type="pct"/>
          </w:tcPr>
          <w:p w14:paraId="493AEE5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74D683A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6484934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4D12D1E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76DA2EA6" w14:textId="77777777" w:rsidTr="00C243BE">
        <w:trPr>
          <w:trHeight w:val="146"/>
        </w:trPr>
        <w:tc>
          <w:tcPr>
            <w:tcW w:w="910" w:type="pct"/>
            <w:vMerge/>
            <w:shd w:val="clear" w:color="auto" w:fill="auto"/>
          </w:tcPr>
          <w:p w14:paraId="5A90416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6B29F01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</w:tcPr>
          <w:p w14:paraId="42EBD2B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</w:tcPr>
          <w:p w14:paraId="6BFF407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–24</w:t>
            </w:r>
          </w:p>
        </w:tc>
        <w:tc>
          <w:tcPr>
            <w:tcW w:w="456" w:type="pct"/>
          </w:tcPr>
          <w:p w14:paraId="3A58355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</w:tcPr>
          <w:p w14:paraId="650277C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</w:tcPr>
          <w:p w14:paraId="2ABB250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889504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317931A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2B3C9B9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</w:tcPr>
          <w:p w14:paraId="4F2A422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2339B36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</w:tcPr>
          <w:p w14:paraId="77A373D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–10</w:t>
            </w:r>
          </w:p>
        </w:tc>
        <w:tc>
          <w:tcPr>
            <w:tcW w:w="456" w:type="pct"/>
          </w:tcPr>
          <w:p w14:paraId="549F022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7321605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627AA85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1699532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4F212668" w14:textId="77777777" w:rsidTr="00C243BE">
        <w:trPr>
          <w:trHeight w:val="107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0A730C1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</w:tcPr>
          <w:p w14:paraId="7AA27D7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46B3BB7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782B5C2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0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27A5C0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1B28F36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0D0D6F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5772187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053C7163" w14:textId="77777777" w:rsidTr="00C243BE">
        <w:trPr>
          <w:trHeight w:val="100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5CB3ED2" w14:textId="5FC05FE6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bookmarkStart w:id="10" w:name="OLE_LINK104"/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Chondrostom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nasus</w:t>
            </w:r>
            <w:bookmarkEnd w:id="10"/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2135CC5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27EDEFF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6E1BAAF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367A0C6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033AF3C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07A71F1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3161851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05D64BB3" w14:textId="77777777" w:rsidTr="00C243BE">
        <w:trPr>
          <w:trHeight w:val="166"/>
        </w:trPr>
        <w:tc>
          <w:tcPr>
            <w:tcW w:w="91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AD68E9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</w:tcPr>
          <w:p w14:paraId="1429DC3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24F2DF1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1464268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</w:tcPr>
          <w:p w14:paraId="6127E2D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52360FF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7F1084D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7C46EA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C27F28B" w14:textId="77777777" w:rsidTr="00C243BE">
        <w:trPr>
          <w:trHeight w:val="64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90093D" w14:textId="67C6ED4B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bookmarkStart w:id="11" w:name="OLE_LINK105"/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eucaspi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delineatus</w:t>
            </w:r>
            <w:bookmarkEnd w:id="11"/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BF17F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0832E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95BAA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–6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25B63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75CC1BE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3256F7B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4D69BA9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0C62298" w14:textId="77777777" w:rsidTr="00C243BE">
        <w:trPr>
          <w:trHeight w:val="64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390A77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eucisc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id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  <w:shd w:val="clear" w:color="auto" w:fill="auto"/>
          </w:tcPr>
          <w:p w14:paraId="6F7592D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0C90142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0E63182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0AA187A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71DDC71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642BAAC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7A42691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7F036FA" w14:textId="77777777" w:rsidTr="00C243BE">
        <w:trPr>
          <w:trHeight w:val="102"/>
        </w:trPr>
        <w:tc>
          <w:tcPr>
            <w:tcW w:w="910" w:type="pct"/>
            <w:vMerge/>
            <w:shd w:val="clear" w:color="auto" w:fill="auto"/>
          </w:tcPr>
          <w:p w14:paraId="2C2A04A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shd w:val="clear" w:color="auto" w:fill="auto"/>
          </w:tcPr>
          <w:p w14:paraId="63012F9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3F8AB0A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  <w:shd w:val="clear" w:color="auto" w:fill="auto"/>
          </w:tcPr>
          <w:p w14:paraId="46A7F4D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–16</w:t>
            </w:r>
          </w:p>
        </w:tc>
        <w:tc>
          <w:tcPr>
            <w:tcW w:w="456" w:type="pct"/>
            <w:shd w:val="clear" w:color="auto" w:fill="auto"/>
          </w:tcPr>
          <w:p w14:paraId="3468FE2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</w:tcPr>
          <w:p w14:paraId="3AEBD9E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33" w:type="pct"/>
          </w:tcPr>
          <w:p w14:paraId="0513D07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431DCC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599B1D39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057A0FD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14:paraId="36BF01C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8B3F22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  <w:shd w:val="clear" w:color="auto" w:fill="auto"/>
          </w:tcPr>
          <w:p w14:paraId="0A5CB6B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0</w:t>
            </w:r>
          </w:p>
        </w:tc>
        <w:tc>
          <w:tcPr>
            <w:tcW w:w="456" w:type="pct"/>
            <w:shd w:val="clear" w:color="auto" w:fill="auto"/>
          </w:tcPr>
          <w:p w14:paraId="21DAD62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6355CB0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</w:tcPr>
          <w:p w14:paraId="6D5A2B2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737253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3E3D886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2EBCEBA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shd w:val="clear" w:color="auto" w:fill="auto"/>
          </w:tcPr>
          <w:p w14:paraId="20AA08C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 </w:t>
            </w:r>
          </w:p>
        </w:tc>
        <w:tc>
          <w:tcPr>
            <w:tcW w:w="456" w:type="pct"/>
            <w:shd w:val="clear" w:color="auto" w:fill="auto"/>
          </w:tcPr>
          <w:p w14:paraId="361F148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  <w:shd w:val="clear" w:color="auto" w:fill="auto"/>
          </w:tcPr>
          <w:p w14:paraId="61636A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–15</w:t>
            </w:r>
          </w:p>
        </w:tc>
        <w:tc>
          <w:tcPr>
            <w:tcW w:w="456" w:type="pct"/>
            <w:shd w:val="clear" w:color="auto" w:fill="auto"/>
          </w:tcPr>
          <w:p w14:paraId="3DF089C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shd w:val="clear" w:color="auto" w:fill="auto"/>
          </w:tcPr>
          <w:p w14:paraId="4FE226F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shd w:val="clear" w:color="auto" w:fill="auto"/>
          </w:tcPr>
          <w:p w14:paraId="31FD370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shd w:val="clear" w:color="auto" w:fill="auto"/>
          </w:tcPr>
          <w:p w14:paraId="5A35FAD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3D1A541" w14:textId="77777777" w:rsidTr="00C243BE">
        <w:trPr>
          <w:trHeight w:val="102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36F67A2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8B8EC1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FFFFFF" w:themeColor="background1"/>
            </w:tcBorders>
            <w:shd w:val="clear" w:color="auto" w:fill="auto"/>
          </w:tcPr>
          <w:p w14:paraId="59469BA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tcBorders>
              <w:bottom w:val="single" w:sz="12" w:space="0" w:color="FFFFFF" w:themeColor="background1"/>
            </w:tcBorders>
            <w:shd w:val="clear" w:color="auto" w:fill="auto"/>
          </w:tcPr>
          <w:p w14:paraId="04CE395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8</w:t>
            </w:r>
          </w:p>
        </w:tc>
        <w:tc>
          <w:tcPr>
            <w:tcW w:w="456" w:type="pct"/>
            <w:tcBorders>
              <w:bottom w:val="single" w:sz="12" w:space="0" w:color="FFFFFF" w:themeColor="background1"/>
            </w:tcBorders>
            <w:shd w:val="clear" w:color="auto" w:fill="auto"/>
          </w:tcPr>
          <w:p w14:paraId="7679EEF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ED1039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12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7384C3B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ESPS)</w:t>
            </w:r>
          </w:p>
        </w:tc>
        <w:tc>
          <w:tcPr>
            <w:tcW w:w="520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47549B2B" w14:textId="1CF70FA0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9D43D6" w:rsidRPr="00EC0A28" w14:paraId="3AC8A4DA" w14:textId="77777777" w:rsidTr="00C243BE">
        <w:trPr>
          <w:trHeight w:val="64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CBD5FE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eucisc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eucisc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  <w:shd w:val="clear" w:color="auto" w:fill="auto"/>
          </w:tcPr>
          <w:p w14:paraId="381581C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 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2C208D2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77D4E80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26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3DD6A8A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1644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733" w:type="pct"/>
            <w:tcBorders>
              <w:top w:val="single" w:sz="8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000000" w:themeFill="text1"/>
          </w:tcPr>
          <w:p w14:paraId="09413F4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246879" w14:textId="403DAE15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9D43D6" w:rsidRPr="00EC0A28" w14:paraId="78D3DDAD" w14:textId="77777777" w:rsidTr="00C243BE">
        <w:trPr>
          <w:trHeight w:val="62"/>
        </w:trPr>
        <w:tc>
          <w:tcPr>
            <w:tcW w:w="910" w:type="pct"/>
            <w:vMerge/>
            <w:shd w:val="clear" w:color="auto" w:fill="auto"/>
          </w:tcPr>
          <w:p w14:paraId="3E69103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5F9F0F3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74170AD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shd w:val="clear" w:color="auto" w:fill="auto"/>
          </w:tcPr>
          <w:p w14:paraId="3307C8D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–6</w:t>
            </w:r>
          </w:p>
        </w:tc>
        <w:tc>
          <w:tcPr>
            <w:tcW w:w="456" w:type="pct"/>
            <w:shd w:val="clear" w:color="auto" w:fill="auto"/>
          </w:tcPr>
          <w:p w14:paraId="4CB118A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0BA71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7170BA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ESPS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27EDA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9D43D6" w:rsidRPr="00EC0A28" w14:paraId="6735DA72" w14:textId="77777777" w:rsidTr="00C243BE">
        <w:trPr>
          <w:trHeight w:val="45"/>
        </w:trPr>
        <w:tc>
          <w:tcPr>
            <w:tcW w:w="910" w:type="pct"/>
            <w:vMerge/>
            <w:shd w:val="clear" w:color="auto" w:fill="auto"/>
          </w:tcPr>
          <w:p w14:paraId="72EC2BC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</w:tcPr>
          <w:p w14:paraId="695894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063CAAE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2</w:t>
            </w:r>
          </w:p>
        </w:tc>
        <w:tc>
          <w:tcPr>
            <w:tcW w:w="456" w:type="pct"/>
            <w:shd w:val="clear" w:color="auto" w:fill="auto"/>
          </w:tcPr>
          <w:p w14:paraId="607439B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</w:tcPr>
          <w:p w14:paraId="65D7730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05" w:type="pct"/>
          </w:tcPr>
          <w:p w14:paraId="1565BBC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7AE2678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5AAAD83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2A7154B5" w14:textId="77777777" w:rsidTr="00C243BE">
        <w:trPr>
          <w:trHeight w:val="57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ECD175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Rutil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rutil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2D058C8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 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48ECA65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8.07.2014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39B5C07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–20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0CA4F71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12" w:space="0" w:color="auto"/>
            </w:tcBorders>
          </w:tcPr>
          <w:p w14:paraId="2FA8C6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top w:val="single" w:sz="12" w:space="0" w:color="auto"/>
            </w:tcBorders>
          </w:tcPr>
          <w:p w14:paraId="78CAD10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17C2E25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0A0B2E4A" w14:textId="77777777" w:rsidTr="00C243BE">
        <w:trPr>
          <w:trHeight w:val="75"/>
        </w:trPr>
        <w:tc>
          <w:tcPr>
            <w:tcW w:w="910" w:type="pct"/>
            <w:vMerge/>
            <w:shd w:val="clear" w:color="auto" w:fill="auto"/>
          </w:tcPr>
          <w:p w14:paraId="58CB735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</w:tcPr>
          <w:p w14:paraId="1014339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720CB63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</w:tcPr>
          <w:p w14:paraId="6CB683C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14</w:t>
            </w:r>
          </w:p>
        </w:tc>
        <w:tc>
          <w:tcPr>
            <w:tcW w:w="456" w:type="pct"/>
          </w:tcPr>
          <w:p w14:paraId="30EABE5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3893EC7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33" w:type="pct"/>
          </w:tcPr>
          <w:p w14:paraId="1DE440B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5892928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A0E2165" w14:textId="77777777" w:rsidTr="00C243BE">
        <w:trPr>
          <w:trHeight w:val="102"/>
        </w:trPr>
        <w:tc>
          <w:tcPr>
            <w:tcW w:w="910" w:type="pct"/>
            <w:vMerge/>
            <w:shd w:val="clear" w:color="auto" w:fill="auto"/>
          </w:tcPr>
          <w:p w14:paraId="69FB950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</w:tcPr>
          <w:p w14:paraId="7391776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2E9E6AE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</w:tcPr>
          <w:p w14:paraId="0E79157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–14</w:t>
            </w:r>
          </w:p>
        </w:tc>
        <w:tc>
          <w:tcPr>
            <w:tcW w:w="456" w:type="pct"/>
          </w:tcPr>
          <w:p w14:paraId="56382F8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4483E63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</w:tcPr>
          <w:p w14:paraId="1324CC1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05B55F1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3167659E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2B23D4F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</w:tcPr>
          <w:p w14:paraId="18ADE73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28B060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</w:tcPr>
          <w:p w14:paraId="0A72784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</w:tcPr>
          <w:p w14:paraId="647E32A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586A4D9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012E9B2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7402FB1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7A6A45D5" w14:textId="77777777" w:rsidTr="00C243BE">
        <w:trPr>
          <w:trHeight w:val="51"/>
        </w:trPr>
        <w:tc>
          <w:tcPr>
            <w:tcW w:w="910" w:type="pct"/>
            <w:vMerge/>
            <w:shd w:val="clear" w:color="auto" w:fill="auto"/>
          </w:tcPr>
          <w:p w14:paraId="66B22FB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5CDC9C9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166F963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shd w:val="clear" w:color="auto" w:fill="auto"/>
          </w:tcPr>
          <w:p w14:paraId="51E345A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2</w:t>
            </w:r>
          </w:p>
        </w:tc>
        <w:tc>
          <w:tcPr>
            <w:tcW w:w="456" w:type="pct"/>
            <w:shd w:val="clear" w:color="auto" w:fill="auto"/>
          </w:tcPr>
          <w:p w14:paraId="16F4DB7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4A93062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055F849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C6E9C2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6C9F045" w14:textId="77777777" w:rsidTr="00C243BE">
        <w:trPr>
          <w:trHeight w:val="51"/>
        </w:trPr>
        <w:tc>
          <w:tcPr>
            <w:tcW w:w="910" w:type="pct"/>
            <w:vMerge/>
            <w:shd w:val="clear" w:color="auto" w:fill="auto"/>
          </w:tcPr>
          <w:p w14:paraId="5A05F4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3178A02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 </w:t>
            </w:r>
          </w:p>
        </w:tc>
        <w:tc>
          <w:tcPr>
            <w:tcW w:w="456" w:type="pct"/>
            <w:shd w:val="clear" w:color="auto" w:fill="auto"/>
          </w:tcPr>
          <w:p w14:paraId="7BA4F4F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shd w:val="clear" w:color="auto" w:fill="auto"/>
          </w:tcPr>
          <w:p w14:paraId="0257CC0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–20</w:t>
            </w:r>
          </w:p>
        </w:tc>
        <w:tc>
          <w:tcPr>
            <w:tcW w:w="456" w:type="pct"/>
            <w:shd w:val="clear" w:color="auto" w:fill="auto"/>
          </w:tcPr>
          <w:p w14:paraId="7D3A157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</w:tcPr>
          <w:p w14:paraId="3856143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733" w:type="pct"/>
          </w:tcPr>
          <w:p w14:paraId="5951F29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7D58E8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0296FF27" w14:textId="77777777" w:rsidTr="00C243BE">
        <w:trPr>
          <w:trHeight w:val="129"/>
        </w:trPr>
        <w:tc>
          <w:tcPr>
            <w:tcW w:w="910" w:type="pct"/>
            <w:vMerge/>
            <w:shd w:val="clear" w:color="auto" w:fill="auto"/>
          </w:tcPr>
          <w:p w14:paraId="5C133A0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shd w:val="clear" w:color="auto" w:fill="auto"/>
          </w:tcPr>
          <w:p w14:paraId="68A5991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33EE3DC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  <w:shd w:val="clear" w:color="auto" w:fill="auto"/>
          </w:tcPr>
          <w:p w14:paraId="55C4C6E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13</w:t>
            </w:r>
          </w:p>
        </w:tc>
        <w:tc>
          <w:tcPr>
            <w:tcW w:w="456" w:type="pct"/>
            <w:shd w:val="clear" w:color="auto" w:fill="auto"/>
          </w:tcPr>
          <w:p w14:paraId="790F239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54D5675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9EA6ED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PCR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51AA0537" w14:textId="2374FF95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9D43D6" w:rsidRPr="00EC0A28" w14:paraId="0CBB2AF5" w14:textId="77777777" w:rsidTr="00C243BE">
        <w:trPr>
          <w:trHeight w:val="120"/>
        </w:trPr>
        <w:tc>
          <w:tcPr>
            <w:tcW w:w="910" w:type="pct"/>
            <w:vMerge/>
            <w:shd w:val="clear" w:color="auto" w:fill="auto"/>
          </w:tcPr>
          <w:p w14:paraId="75C72B6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14:paraId="74D9A72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5CEF4B2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shd w:val="clear" w:color="auto" w:fill="auto"/>
          </w:tcPr>
          <w:p w14:paraId="63220C7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11</w:t>
            </w:r>
          </w:p>
        </w:tc>
        <w:tc>
          <w:tcPr>
            <w:tcW w:w="456" w:type="pct"/>
            <w:shd w:val="clear" w:color="auto" w:fill="auto"/>
          </w:tcPr>
          <w:p w14:paraId="2C4575D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shd w:val="clear" w:color="auto" w:fill="auto"/>
          </w:tcPr>
          <w:p w14:paraId="7FC6AAE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shd w:val="clear" w:color="auto" w:fill="auto"/>
          </w:tcPr>
          <w:p w14:paraId="0397F63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shd w:val="clear" w:color="auto" w:fill="auto"/>
          </w:tcPr>
          <w:p w14:paraId="77CCF40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2C290EE" w14:textId="77777777" w:rsidTr="00C243BE">
        <w:trPr>
          <w:trHeight w:val="100"/>
        </w:trPr>
        <w:tc>
          <w:tcPr>
            <w:tcW w:w="910" w:type="pct"/>
            <w:vMerge/>
            <w:shd w:val="clear" w:color="auto" w:fill="auto"/>
          </w:tcPr>
          <w:p w14:paraId="036BAE4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5509B94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ájs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  <w:shd w:val="clear" w:color="auto" w:fill="auto"/>
          </w:tcPr>
          <w:p w14:paraId="7114B5D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6.03.2017</w:t>
            </w:r>
          </w:p>
        </w:tc>
        <w:tc>
          <w:tcPr>
            <w:tcW w:w="456" w:type="pct"/>
            <w:shd w:val="clear" w:color="auto" w:fill="auto"/>
          </w:tcPr>
          <w:p w14:paraId="429036D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–15</w:t>
            </w:r>
          </w:p>
        </w:tc>
        <w:tc>
          <w:tcPr>
            <w:tcW w:w="456" w:type="pct"/>
            <w:shd w:val="clear" w:color="auto" w:fill="auto"/>
          </w:tcPr>
          <w:p w14:paraId="3195CCF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5AE53CA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753D3F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5 (LM+PCR) (SPS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55F77EA6" w14:textId="1CB2500C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9D43D6" w:rsidRPr="00EC0A28" w14:paraId="0DD6C93D" w14:textId="77777777" w:rsidTr="00C243BE">
        <w:trPr>
          <w:trHeight w:val="51"/>
        </w:trPr>
        <w:tc>
          <w:tcPr>
            <w:tcW w:w="910" w:type="pct"/>
            <w:vMerge/>
            <w:shd w:val="clear" w:color="auto" w:fill="auto"/>
          </w:tcPr>
          <w:p w14:paraId="4D3EC02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7B5E226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  <w:shd w:val="clear" w:color="auto" w:fill="auto"/>
          </w:tcPr>
          <w:p w14:paraId="655BD1B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  <w:shd w:val="clear" w:color="auto" w:fill="auto"/>
          </w:tcPr>
          <w:p w14:paraId="0E8A429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56" w:type="pct"/>
            <w:shd w:val="clear" w:color="auto" w:fill="auto"/>
          </w:tcPr>
          <w:p w14:paraId="69284E4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4A50BE7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</w:tcPr>
          <w:p w14:paraId="16A76A3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2FA2A66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AB92126" w14:textId="77777777" w:rsidTr="00C243BE">
        <w:trPr>
          <w:trHeight w:val="174"/>
        </w:trPr>
        <w:tc>
          <w:tcPr>
            <w:tcW w:w="910" w:type="pct"/>
            <w:vMerge/>
            <w:shd w:val="clear" w:color="auto" w:fill="auto"/>
          </w:tcPr>
          <w:p w14:paraId="03F2DA6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16B0EEC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Svrat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shd w:val="clear" w:color="auto" w:fill="auto"/>
          </w:tcPr>
          <w:p w14:paraId="1CC4B72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shd w:val="clear" w:color="auto" w:fill="auto"/>
          </w:tcPr>
          <w:p w14:paraId="41B27CB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8</w:t>
            </w:r>
          </w:p>
        </w:tc>
        <w:tc>
          <w:tcPr>
            <w:tcW w:w="456" w:type="pct"/>
            <w:shd w:val="clear" w:color="auto" w:fill="auto"/>
          </w:tcPr>
          <w:p w14:paraId="7766C7B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3D0814B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33" w:type="pct"/>
          </w:tcPr>
          <w:p w14:paraId="7A0F7F8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3F9C501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3672A278" w14:textId="77777777" w:rsidTr="00C243BE">
        <w:trPr>
          <w:trHeight w:val="47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B39A1BE" w14:textId="0C076103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bookmarkStart w:id="12" w:name="OLE_LINK106"/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cardini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erythrophthalmus</w:t>
            </w:r>
            <w:bookmarkEnd w:id="12"/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  <w:shd w:val="clear" w:color="auto" w:fill="auto"/>
          </w:tcPr>
          <w:p w14:paraId="4CFEE84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Balaton lake, HU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6A2238C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5.2004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3DE9C2C0" w14:textId="1A6C2E32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4BE11505" w14:textId="4334FE1E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+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4F02F6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D57E41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 *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0FD6972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9D43D6" w:rsidRPr="00EC0A28" w14:paraId="25866360" w14:textId="77777777" w:rsidTr="00C243BE">
        <w:trPr>
          <w:trHeight w:val="107"/>
        </w:trPr>
        <w:tc>
          <w:tcPr>
            <w:tcW w:w="910" w:type="pct"/>
            <w:vMerge/>
            <w:shd w:val="clear" w:color="auto" w:fill="auto"/>
          </w:tcPr>
          <w:p w14:paraId="66CF988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shd w:val="clear" w:color="auto" w:fill="auto"/>
          </w:tcPr>
          <w:p w14:paraId="451A6E9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  <w:shd w:val="clear" w:color="auto" w:fill="auto"/>
          </w:tcPr>
          <w:p w14:paraId="2210AB7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.06.2013</w:t>
            </w:r>
          </w:p>
        </w:tc>
        <w:tc>
          <w:tcPr>
            <w:tcW w:w="456" w:type="pct"/>
            <w:shd w:val="clear" w:color="auto" w:fill="auto"/>
          </w:tcPr>
          <w:p w14:paraId="748F82B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5–19</w:t>
            </w:r>
          </w:p>
        </w:tc>
        <w:tc>
          <w:tcPr>
            <w:tcW w:w="456" w:type="pct"/>
            <w:shd w:val="clear" w:color="auto" w:fill="auto"/>
          </w:tcPr>
          <w:p w14:paraId="4096C26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shd w:val="clear" w:color="auto" w:fill="auto"/>
          </w:tcPr>
          <w:p w14:paraId="72ACE97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33" w:type="pct"/>
            <w:shd w:val="clear" w:color="auto" w:fill="auto"/>
          </w:tcPr>
          <w:p w14:paraId="6E858AB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shd w:val="clear" w:color="auto" w:fill="auto"/>
          </w:tcPr>
          <w:p w14:paraId="142689E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4A221C62" w14:textId="77777777" w:rsidTr="00C243BE">
        <w:trPr>
          <w:trHeight w:val="102"/>
        </w:trPr>
        <w:tc>
          <w:tcPr>
            <w:tcW w:w="910" w:type="pct"/>
            <w:vMerge/>
            <w:shd w:val="clear" w:color="auto" w:fill="auto"/>
          </w:tcPr>
          <w:p w14:paraId="2F9F33A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14:paraId="098CE54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14:paraId="7D44D8A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8.07.2014</w:t>
            </w:r>
          </w:p>
        </w:tc>
        <w:tc>
          <w:tcPr>
            <w:tcW w:w="456" w:type="pct"/>
            <w:shd w:val="clear" w:color="auto" w:fill="auto"/>
          </w:tcPr>
          <w:p w14:paraId="5538E5F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6–22</w:t>
            </w:r>
          </w:p>
        </w:tc>
        <w:tc>
          <w:tcPr>
            <w:tcW w:w="456" w:type="pct"/>
            <w:shd w:val="clear" w:color="auto" w:fill="auto"/>
          </w:tcPr>
          <w:p w14:paraId="02DB50C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32B7D66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1A86ED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45B19EB3" w14:textId="5A4B1F1E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9D43D6" w:rsidRPr="00EC0A28" w14:paraId="574B7A30" w14:textId="77777777" w:rsidTr="00C243BE">
        <w:trPr>
          <w:trHeight w:val="47"/>
        </w:trPr>
        <w:tc>
          <w:tcPr>
            <w:tcW w:w="910" w:type="pct"/>
            <w:vMerge/>
            <w:shd w:val="clear" w:color="auto" w:fill="auto"/>
          </w:tcPr>
          <w:p w14:paraId="19A7AFE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5113CB4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h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shd w:val="clear" w:color="auto" w:fill="auto"/>
          </w:tcPr>
          <w:p w14:paraId="7F6AD3A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8.08.2012</w:t>
            </w:r>
          </w:p>
        </w:tc>
        <w:tc>
          <w:tcPr>
            <w:tcW w:w="456" w:type="pct"/>
            <w:shd w:val="clear" w:color="auto" w:fill="auto"/>
          </w:tcPr>
          <w:p w14:paraId="4047DFC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56" w:type="pct"/>
            <w:shd w:val="clear" w:color="auto" w:fill="auto"/>
          </w:tcPr>
          <w:p w14:paraId="2061A5C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5D22534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08E1D8A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5B4092C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2097E0D8" w14:textId="77777777" w:rsidTr="00C243BE">
        <w:trPr>
          <w:trHeight w:val="118"/>
        </w:trPr>
        <w:tc>
          <w:tcPr>
            <w:tcW w:w="910" w:type="pct"/>
            <w:vMerge/>
            <w:shd w:val="clear" w:color="auto" w:fill="auto"/>
          </w:tcPr>
          <w:p w14:paraId="059B6F7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</w:tcPr>
          <w:p w14:paraId="3710BF0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</w:tcPr>
          <w:p w14:paraId="187DB80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9.10.2013</w:t>
            </w:r>
          </w:p>
        </w:tc>
        <w:tc>
          <w:tcPr>
            <w:tcW w:w="456" w:type="pct"/>
          </w:tcPr>
          <w:p w14:paraId="2A0AA74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456" w:type="pct"/>
          </w:tcPr>
          <w:p w14:paraId="75BF755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</w:tcPr>
          <w:p w14:paraId="4D04F60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525E39C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03DBC16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5BB6331C" w14:textId="77777777" w:rsidTr="00C243BE">
        <w:trPr>
          <w:trHeight w:val="114"/>
        </w:trPr>
        <w:tc>
          <w:tcPr>
            <w:tcW w:w="910" w:type="pct"/>
            <w:vMerge/>
            <w:shd w:val="clear" w:color="auto" w:fill="auto"/>
          </w:tcPr>
          <w:p w14:paraId="7D99701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vMerge/>
          </w:tcPr>
          <w:p w14:paraId="026D45D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51C56B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6.04.2014</w:t>
            </w:r>
          </w:p>
        </w:tc>
        <w:tc>
          <w:tcPr>
            <w:tcW w:w="456" w:type="pct"/>
          </w:tcPr>
          <w:p w14:paraId="1B36902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456" w:type="pct"/>
          </w:tcPr>
          <w:p w14:paraId="17442BF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</w:tcPr>
          <w:p w14:paraId="2D5669E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</w:tcPr>
          <w:p w14:paraId="6728D8D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2512C25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4F15CE3" w14:textId="77777777" w:rsidTr="00C243BE">
        <w:trPr>
          <w:trHeight w:val="100"/>
        </w:trPr>
        <w:tc>
          <w:tcPr>
            <w:tcW w:w="910" w:type="pct"/>
            <w:vMerge/>
            <w:shd w:val="clear" w:color="auto" w:fill="auto"/>
          </w:tcPr>
          <w:p w14:paraId="77D3992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064" w:type="pct"/>
            <w:shd w:val="clear" w:color="auto" w:fill="auto"/>
          </w:tcPr>
          <w:p w14:paraId="0BA7612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Želiv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Dam, CZ</w:t>
            </w:r>
          </w:p>
        </w:tc>
        <w:tc>
          <w:tcPr>
            <w:tcW w:w="456" w:type="pct"/>
            <w:shd w:val="clear" w:color="auto" w:fill="auto"/>
          </w:tcPr>
          <w:p w14:paraId="2F471C4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6.04.2017</w:t>
            </w:r>
          </w:p>
        </w:tc>
        <w:tc>
          <w:tcPr>
            <w:tcW w:w="456" w:type="pct"/>
            <w:shd w:val="clear" w:color="auto" w:fill="auto"/>
          </w:tcPr>
          <w:p w14:paraId="5614234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56" w:type="pct"/>
            <w:shd w:val="clear" w:color="auto" w:fill="auto"/>
          </w:tcPr>
          <w:p w14:paraId="5D9A856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BFCB11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left w:val="single" w:sz="4" w:space="0" w:color="auto"/>
              <w:bottom w:val="single" w:sz="12" w:space="0" w:color="FFFFFF" w:themeColor="background1"/>
            </w:tcBorders>
            <w:shd w:val="clear" w:color="auto" w:fill="000000" w:themeFill="text1"/>
          </w:tcPr>
          <w:p w14:paraId="7823603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FFFFFF" w:themeColor="background1"/>
                <w:sz w:val="20"/>
                <w:szCs w:val="20"/>
              </w:rPr>
            </w:pPr>
            <w:r w:rsidRPr="00EC0A28">
              <w:rPr>
                <w:rFonts w:cs="Times New Roman"/>
                <w:color w:val="FFFFFF" w:themeColor="background1"/>
                <w:sz w:val="20"/>
                <w:szCs w:val="20"/>
              </w:rPr>
              <w:t xml:space="preserve">1 </w:t>
            </w: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(LM+PCR) (SPS)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auto"/>
          </w:tcPr>
          <w:p w14:paraId="002E8D5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9D43D6" w:rsidRPr="00EC0A28" w14:paraId="293DFF4C" w14:textId="77777777" w:rsidTr="00C243BE">
        <w:trPr>
          <w:trHeight w:val="44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A8523D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quali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30BDD4B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7D967767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106FB7A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–25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28E5910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09F8BF9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33" w:type="pct"/>
            <w:tcBorders>
              <w:top w:val="single" w:sz="12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6D9B5E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ESPS)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092345EB" w14:textId="7E91E435" w:rsidR="009D43D6" w:rsidRPr="00EC0A28" w:rsidRDefault="00AB5AC8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9D43D6" w:rsidRPr="00EC0A28" w14:paraId="27496951" w14:textId="77777777" w:rsidTr="00C243BE">
        <w:trPr>
          <w:trHeight w:val="40"/>
        </w:trPr>
        <w:tc>
          <w:tcPr>
            <w:tcW w:w="910" w:type="pct"/>
            <w:vMerge/>
            <w:shd w:val="clear" w:color="auto" w:fill="auto"/>
          </w:tcPr>
          <w:p w14:paraId="4A77BF8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</w:tcPr>
          <w:p w14:paraId="6EFC863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Os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68B6182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</w:tcPr>
          <w:p w14:paraId="2CC9ECF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7–8</w:t>
            </w:r>
          </w:p>
        </w:tc>
        <w:tc>
          <w:tcPr>
            <w:tcW w:w="456" w:type="pct"/>
          </w:tcPr>
          <w:p w14:paraId="59953E5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4D854B5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33" w:type="pct"/>
          </w:tcPr>
          <w:p w14:paraId="0DA7801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6DE9395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D165132" w14:textId="77777777" w:rsidTr="00C243BE">
        <w:trPr>
          <w:trHeight w:val="71"/>
        </w:trPr>
        <w:tc>
          <w:tcPr>
            <w:tcW w:w="910" w:type="pct"/>
            <w:vMerge/>
            <w:shd w:val="clear" w:color="auto" w:fill="auto"/>
          </w:tcPr>
          <w:p w14:paraId="465A109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 w:val="restart"/>
          </w:tcPr>
          <w:p w14:paraId="083AFAE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59B80A1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4.09.2012</w:t>
            </w:r>
          </w:p>
        </w:tc>
        <w:tc>
          <w:tcPr>
            <w:tcW w:w="456" w:type="pct"/>
          </w:tcPr>
          <w:p w14:paraId="0467171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7</w:t>
            </w:r>
          </w:p>
        </w:tc>
        <w:tc>
          <w:tcPr>
            <w:tcW w:w="456" w:type="pct"/>
          </w:tcPr>
          <w:p w14:paraId="01ED192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7FE9F00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4CAA7C7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4374A62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721A4C76" w14:textId="77777777" w:rsidTr="00C243BE">
        <w:trPr>
          <w:trHeight w:val="50"/>
        </w:trPr>
        <w:tc>
          <w:tcPr>
            <w:tcW w:w="910" w:type="pct"/>
            <w:vMerge/>
            <w:shd w:val="clear" w:color="auto" w:fill="auto"/>
          </w:tcPr>
          <w:p w14:paraId="0C35EC1F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/>
          </w:tcPr>
          <w:p w14:paraId="0BB0059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7AD3C27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</w:tcPr>
          <w:p w14:paraId="28D7D05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7</w:t>
            </w:r>
          </w:p>
        </w:tc>
        <w:tc>
          <w:tcPr>
            <w:tcW w:w="456" w:type="pct"/>
          </w:tcPr>
          <w:p w14:paraId="7A61026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</w:tcPr>
          <w:p w14:paraId="76A6375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</w:tcPr>
          <w:p w14:paraId="61A592E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</w:tcPr>
          <w:p w14:paraId="28020F8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D8B364E" w14:textId="77777777" w:rsidTr="00C243BE">
        <w:trPr>
          <w:trHeight w:val="40"/>
        </w:trPr>
        <w:tc>
          <w:tcPr>
            <w:tcW w:w="910" w:type="pct"/>
            <w:vMerge/>
            <w:shd w:val="clear" w:color="auto" w:fill="auto"/>
          </w:tcPr>
          <w:p w14:paraId="75F4415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</w:tcPr>
          <w:p w14:paraId="367B141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</w:tcPr>
          <w:p w14:paraId="2ABEE22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6.2012</w:t>
            </w:r>
          </w:p>
        </w:tc>
        <w:tc>
          <w:tcPr>
            <w:tcW w:w="456" w:type="pct"/>
          </w:tcPr>
          <w:p w14:paraId="77F7525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–16</w:t>
            </w:r>
          </w:p>
        </w:tc>
        <w:tc>
          <w:tcPr>
            <w:tcW w:w="456" w:type="pct"/>
          </w:tcPr>
          <w:p w14:paraId="661F328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auto"/>
          </w:tcPr>
          <w:p w14:paraId="55E1DA7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33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876312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left w:val="single" w:sz="4" w:space="0" w:color="auto"/>
            </w:tcBorders>
            <w:shd w:val="clear" w:color="auto" w:fill="auto"/>
          </w:tcPr>
          <w:p w14:paraId="68F080D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9D43D6" w:rsidRPr="00EC0A28" w14:paraId="22D9DB14" w14:textId="77777777" w:rsidTr="00C243BE">
        <w:trPr>
          <w:trHeight w:val="342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10AF40C1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2E53EDAD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Svrat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4D1DD36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9.20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22058E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–7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0DFE77AC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7641C35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53EFFA35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385EAB2E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14A2EDD4" w14:textId="77777777" w:rsidTr="00B87AB1">
        <w:trPr>
          <w:trHeight w:val="138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A99AC2" w14:textId="6B6734EA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bookmarkStart w:id="13" w:name="OLE_LINK128"/>
            <w:bookmarkStart w:id="14" w:name="OLE_LINK129"/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Tincidae</w:t>
            </w:r>
            <w:bookmarkEnd w:id="13"/>
            <w:bookmarkEnd w:id="14"/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9D43D6" w:rsidRPr="00EC0A28" w14:paraId="18A2D46B" w14:textId="77777777" w:rsidTr="00C243BE">
        <w:trPr>
          <w:trHeight w:val="84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79A50A3" w14:textId="78AF6E56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Tinc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tinc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06145556" w14:textId="7D28CA75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 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551A68BB" w14:textId="20EBD60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10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7130B961" w14:textId="127E9733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5–7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7544AA35" w14:textId="1D7B2C0A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6642A9B7" w14:textId="19552B11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2675B211" w14:textId="7361DDD3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0C3CEED3" w14:textId="0C87DFC4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4E0E5B7F" w14:textId="77777777" w:rsidTr="00C243BE">
        <w:trPr>
          <w:trHeight w:val="84"/>
        </w:trPr>
        <w:tc>
          <w:tcPr>
            <w:tcW w:w="910" w:type="pct"/>
            <w:vMerge/>
            <w:shd w:val="clear" w:color="auto" w:fill="auto"/>
          </w:tcPr>
          <w:p w14:paraId="4CFD90FA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36AF9C8A" w14:textId="53A01C46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hlav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A152C2F" w14:textId="40697A81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8.08.2012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94CB694" w14:textId="298D6EDF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3F052BC0" w14:textId="31E329D8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46C3260" w14:textId="72C90C39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05D56D9C" w14:textId="25E6CEDC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7DAC041" w14:textId="229A93FB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5C2278A5" w14:textId="77777777" w:rsidTr="00C243BE">
        <w:trPr>
          <w:trHeight w:val="66"/>
        </w:trPr>
        <w:tc>
          <w:tcPr>
            <w:tcW w:w="910" w:type="pct"/>
            <w:vMerge/>
            <w:shd w:val="clear" w:color="auto" w:fill="auto"/>
          </w:tcPr>
          <w:p w14:paraId="4EB0EC84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 w:val="restart"/>
          </w:tcPr>
          <w:p w14:paraId="746E7278" w14:textId="1F2BD7A8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4C2A62B9" w14:textId="6FFD08D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05.201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11A3A3D" w14:textId="594924E1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3638E045" w14:textId="6618A07B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F00940E" w14:textId="59D1793B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43CA086" w14:textId="5424B183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4E6FA6F" w14:textId="1EBAC9B4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3D013B2F" w14:textId="77777777" w:rsidTr="00C243BE">
        <w:trPr>
          <w:trHeight w:val="90"/>
        </w:trPr>
        <w:tc>
          <w:tcPr>
            <w:tcW w:w="910" w:type="pct"/>
            <w:vMerge/>
            <w:shd w:val="clear" w:color="auto" w:fill="auto"/>
          </w:tcPr>
          <w:p w14:paraId="57A779B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/>
          </w:tcPr>
          <w:p w14:paraId="4EF43478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98DD024" w14:textId="7ED8D36E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9.05.201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2076A1D0" w14:textId="5F342961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22A6CE7" w14:textId="6F246958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0A08035" w14:textId="62EA3F84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18634421" w14:textId="4F93902E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33396C6C" w14:textId="6B0F1DC2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0C659869" w14:textId="77777777" w:rsidTr="00C243BE">
        <w:trPr>
          <w:trHeight w:val="60"/>
        </w:trPr>
        <w:tc>
          <w:tcPr>
            <w:tcW w:w="910" w:type="pct"/>
            <w:vMerge/>
            <w:shd w:val="clear" w:color="auto" w:fill="auto"/>
          </w:tcPr>
          <w:p w14:paraId="7466C2CB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/>
          </w:tcPr>
          <w:p w14:paraId="254BCD00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804382A" w14:textId="3DF58EA4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.06.2013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4EB81D2" w14:textId="106E0A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6–19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59E0119B" w14:textId="68942562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410499E" w14:textId="166B1C9C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7FE4F1DC" w14:textId="263557C0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0D1F7F5C" w14:textId="67743ABD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49B432A8" w14:textId="77777777" w:rsidTr="00C243BE">
        <w:trPr>
          <w:trHeight w:val="210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396D5F3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</w:tcPr>
          <w:p w14:paraId="5C9A9BF9" w14:textId="77777777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25E9159" w14:textId="70FE4444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6.07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70FAE0C4" w14:textId="658DDC36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1–17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38DAC72" w14:textId="0E45F908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4D1D8B52" w14:textId="2D6F7396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0176B6F0" w14:textId="27B20681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4254C91D" w14:textId="73B04180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D43D6" w:rsidRPr="00EC0A28" w14:paraId="6C1161C3" w14:textId="77777777" w:rsidTr="00B87AB1">
        <w:trPr>
          <w:trHeight w:val="132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010B0A" w14:textId="7EE53D80" w:rsidR="009D43D6" w:rsidRPr="00EC0A28" w:rsidRDefault="009D43D6" w:rsidP="009D43D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Cypri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Xenocyprid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0427F90A" w14:textId="77777777" w:rsidTr="00C243BE">
        <w:trPr>
          <w:trHeight w:val="90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7BC84B6" w14:textId="6397744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lastRenderedPageBreak/>
              <w:t>Ctenopharyngodon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idell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263C04D3" w14:textId="7DEC13F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Massa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Finales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IT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6791C9CC" w14:textId="531204AE" w:rsidR="00046B41" w:rsidRPr="00EC0A28" w:rsidRDefault="00EA216C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.10.2011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5EF78B52" w14:textId="49F06E3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59A8BE6D" w14:textId="3F05AC5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399E3C2E" w14:textId="4234B646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</w:tcPr>
          <w:p w14:paraId="06778FB9" w14:textId="7B416A4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LM+PCR) (SPS) *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33D16BF9" w14:textId="17961CC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046B41" w:rsidRPr="00EC0A28" w14:paraId="2728BA48" w14:textId="77777777" w:rsidTr="00C243BE">
        <w:trPr>
          <w:trHeight w:val="90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46FFBD2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371CA40C" w14:textId="74D9C332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0CE2465" w14:textId="6122400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05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5F570DD5" w14:textId="79FE8DD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29BA87BC" w14:textId="3593D695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73F60B97" w14:textId="039BE095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412786F5" w14:textId="0E036E6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24713C72" w14:textId="34B00B36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14573D88" w14:textId="77777777" w:rsidTr="00D709DE">
        <w:trPr>
          <w:trHeight w:val="15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85DC09" w14:textId="58EE81A5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Gad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bookmarkStart w:id="15" w:name="OLE_LINK125"/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Gad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  <w:bookmarkEnd w:id="15"/>
          </w:p>
        </w:tc>
      </w:tr>
      <w:tr w:rsidR="00046B41" w:rsidRPr="00EC0A28" w14:paraId="3AB9D723" w14:textId="77777777" w:rsidTr="00C243BE">
        <w:trPr>
          <w:trHeight w:val="126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5485450" w14:textId="7430704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r w:rsidRPr="00EC0A28">
              <w:rPr>
                <w:rFonts w:cs="Times New Roman"/>
                <w:i/>
                <w:sz w:val="20"/>
                <w:szCs w:val="20"/>
              </w:rPr>
              <w:t xml:space="preserve">Lota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ot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32D75608" w14:textId="01503B9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Iseo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Lake, IT 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0A0C4A00" w14:textId="7E0A198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5.02.2013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147F945B" w14:textId="6482CA9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6-38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7D6B1CEE" w14:textId="08A36AE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-3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1141C74E" w14:textId="004934E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</w:tcPr>
          <w:p w14:paraId="2387C418" w14:textId="137E531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2 (PCR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2A7A8E82" w14:textId="70473BE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046B41" w:rsidRPr="00EC0A28" w14:paraId="4EBEAB38" w14:textId="77777777" w:rsidTr="00C243BE">
        <w:trPr>
          <w:trHeight w:val="174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B90BD85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6AC35C2C" w14:textId="77D2EAB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Oxbow of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3B4016A" w14:textId="7184397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3.09.2012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0BA71BE6" w14:textId="789C635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24E5F89C" w14:textId="229CD35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-2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257F390A" w14:textId="75652B8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1CBBE93C" w14:textId="4544330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FEF69E7" w14:textId="6466BB4E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3E9F05AE" w14:textId="77777777" w:rsidTr="00D709DE">
        <w:trPr>
          <w:trHeight w:val="144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0771A1" w14:textId="1D0A94D6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Gobi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bookmarkStart w:id="16" w:name="OLE_LINK119"/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Gobiidae</w:t>
            </w:r>
            <w:bookmarkEnd w:id="16"/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33AB7B73" w14:textId="77777777" w:rsidTr="00C243BE">
        <w:trPr>
          <w:trHeight w:val="144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2DA520" w14:textId="1170D2E0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Proterorhin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emilunari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632494F7" w14:textId="3056960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 xml:space="preserve"> Morava River, CZ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0D73A77E" w14:textId="04C70675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2.09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28ED457F" w14:textId="624F5D8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6–7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318FDFDF" w14:textId="19C4695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778C3378" w14:textId="1F09681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589F6B0B" w14:textId="46EB63D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76DA66ED" w14:textId="4F622A5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5A282C24" w14:textId="77777777" w:rsidTr="00C41E42">
        <w:trPr>
          <w:trHeight w:val="159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0305B38" w14:textId="4D3A989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bookmarkStart w:id="17" w:name="OLE_LINK126"/>
            <w:bookmarkStart w:id="18" w:name="OLE_LINK127"/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Perciformes</w:t>
            </w:r>
            <w:bookmarkEnd w:id="17"/>
            <w:bookmarkEnd w:id="18"/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Perc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7318E6E9" w14:textId="77777777" w:rsidTr="00C243BE">
        <w:trPr>
          <w:trHeight w:val="88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9D120E5" w14:textId="5BA59B6C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Gymnocephal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cernu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26E7D2FA" w14:textId="7B48656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269575DF" w14:textId="23674B8E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7.05.2013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4ED7B691" w14:textId="4CCA5B5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4483A840" w14:textId="0A1E901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09DA7559" w14:textId="51899AE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1CD47F7F" w14:textId="2707F7F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1F2BEC67" w14:textId="77BFAD9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54535DC9" w14:textId="77777777" w:rsidTr="00C243BE">
        <w:trPr>
          <w:trHeight w:val="88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2678824C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782B62B1" w14:textId="0F73804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Želivk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Dam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33760C46" w14:textId="5D0CF88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03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52C1A987" w14:textId="55A78A5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6A91808C" w14:textId="17722A82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6AFD7943" w14:textId="11D571FB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1921E997" w14:textId="448258D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450B0F36" w14:textId="5797F65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1E39C856" w14:textId="77777777" w:rsidTr="00C243BE">
        <w:trPr>
          <w:trHeight w:val="97"/>
        </w:trPr>
        <w:tc>
          <w:tcPr>
            <w:tcW w:w="910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A204649" w14:textId="55BE5861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Perc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</w:tcPr>
          <w:p w14:paraId="33352F38" w14:textId="0251590F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Iseo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Lake, IT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1A6142E0" w14:textId="05D2436F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03.2013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204F4273" w14:textId="6E71A88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–17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1BB4FCA9" w14:textId="195B448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</w:tcPr>
          <w:p w14:paraId="094DB2CB" w14:textId="5D601B7F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</w:tcPr>
          <w:p w14:paraId="04D0CF98" w14:textId="4B0BC30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</w:tcPr>
          <w:p w14:paraId="59B8B663" w14:textId="1D45F95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667483D3" w14:textId="77777777" w:rsidTr="00C243BE">
        <w:trPr>
          <w:trHeight w:val="97"/>
        </w:trPr>
        <w:tc>
          <w:tcPr>
            <w:tcW w:w="910" w:type="pct"/>
            <w:vMerge/>
            <w:shd w:val="clear" w:color="auto" w:fill="auto"/>
          </w:tcPr>
          <w:p w14:paraId="60B50D6B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1CD0A022" w14:textId="207AC2D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Pla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Malš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A9BFF2A" w14:textId="2090815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4.03.201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D989453" w14:textId="62BF20B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3–14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17EF21F" w14:textId="595760E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–1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E1B4B0D" w14:textId="082D55E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781B2FFA" w14:textId="4E44A262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460C71BF" w14:textId="3A1656EE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5E755978" w14:textId="77777777" w:rsidTr="00C243BE">
        <w:trPr>
          <w:trHeight w:val="79"/>
        </w:trPr>
        <w:tc>
          <w:tcPr>
            <w:tcW w:w="910" w:type="pct"/>
            <w:vMerge/>
            <w:shd w:val="clear" w:color="auto" w:fill="auto"/>
          </w:tcPr>
          <w:p w14:paraId="433ABFC8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3FDC466E" w14:textId="0611AD5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0086BD96" w14:textId="6F32F9D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4C23CBE1" w14:textId="11A822F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–9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4514CE9" w14:textId="7A51766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E00413E" w14:textId="22383B1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3AD39CA6" w14:textId="62409E6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32D5DD3" w14:textId="6408B6B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52FE1177" w14:textId="77777777" w:rsidTr="00C243BE">
        <w:trPr>
          <w:trHeight w:val="97"/>
        </w:trPr>
        <w:tc>
          <w:tcPr>
            <w:tcW w:w="910" w:type="pct"/>
            <w:vMerge/>
            <w:shd w:val="clear" w:color="auto" w:fill="auto"/>
          </w:tcPr>
          <w:p w14:paraId="30CDA180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5BB96C50" w14:textId="3D56959F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Dyje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River, CZ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37D1778" w14:textId="3DB6DA5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4.08.2012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20FA51B4" w14:textId="2AE4075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–9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3E1D2AA7" w14:textId="08F966A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FFA0E59" w14:textId="62E2C47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370569B0" w14:textId="3097055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5B45A6E" w14:textId="2CB559E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00C5CD44" w14:textId="77777777" w:rsidTr="00C243BE">
        <w:trPr>
          <w:trHeight w:val="265"/>
        </w:trPr>
        <w:tc>
          <w:tcPr>
            <w:tcW w:w="910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56D13009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064" w:type="pct"/>
            <w:tcBorders>
              <w:bottom w:val="single" w:sz="12" w:space="0" w:color="auto"/>
            </w:tcBorders>
          </w:tcPr>
          <w:p w14:paraId="322CBAB6" w14:textId="44462D8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Horní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Hluboký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</w:t>
            </w:r>
            <w:proofErr w:type="spellStart"/>
            <w:r w:rsidRPr="00EC0A28">
              <w:rPr>
                <w:rFonts w:cs="Times New Roman"/>
                <w:sz w:val="20"/>
                <w:szCs w:val="20"/>
              </w:rPr>
              <w:t>Strmilov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>, CZ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7903B21A" w14:textId="534DB2F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9.10.2013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1DD4956B" w14:textId="66D7918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8–20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14:paraId="7F74FB04" w14:textId="76F70C82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45CEBDCA" w14:textId="7EA7CBF6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33" w:type="pct"/>
            <w:tcBorders>
              <w:bottom w:val="single" w:sz="12" w:space="0" w:color="auto"/>
            </w:tcBorders>
          </w:tcPr>
          <w:p w14:paraId="2753D99B" w14:textId="06489C9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56CFE660" w14:textId="2AAB5EC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113CE191" w14:textId="77777777" w:rsidTr="00C243BE">
        <w:trPr>
          <w:trHeight w:val="106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1D4F8E" w14:textId="6B369919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  <w:highlight w:val="yellow"/>
              </w:rPr>
            </w:pPr>
            <w:r w:rsidRPr="00EC0A28">
              <w:rPr>
                <w:rFonts w:cs="Times New Roman"/>
                <w:i/>
                <w:sz w:val="20"/>
                <w:szCs w:val="20"/>
              </w:rPr>
              <w:t xml:space="preserve">Sander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lucioperc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3F81C836" w14:textId="289C538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Rožmberk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Pond, CZ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70EAA059" w14:textId="103D8790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2.10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74166346" w14:textId="23865C2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8–9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19EB78D5" w14:textId="748A30E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+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7987355A" w14:textId="748263CE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000000" w:themeFill="text1"/>
          </w:tcPr>
          <w:p w14:paraId="5316C3D1" w14:textId="493BD30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 (PCR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2B630829" w14:textId="0C9D6078" w:rsidR="00046B41" w:rsidRPr="00EC0A28" w:rsidRDefault="00AB5AC8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46B41" w:rsidRPr="00EC0A28" w14:paraId="41B9271D" w14:textId="77777777" w:rsidTr="00C41E42">
        <w:trPr>
          <w:trHeight w:val="100"/>
        </w:trPr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D222383" w14:textId="1E615058" w:rsidR="00046B41" w:rsidRPr="00EC0A28" w:rsidRDefault="00046B41" w:rsidP="00046B41">
            <w:pPr>
              <w:spacing w:after="0" w:line="240" w:lineRule="auto"/>
              <w:rPr>
                <w:rFonts w:cs="Times New Roman"/>
                <w:b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eastAsia="AdvGulliv-I" w:cs="Times New Roman"/>
                <w:b/>
                <w:color w:val="000000"/>
                <w:sz w:val="20"/>
                <w:szCs w:val="20"/>
              </w:rPr>
              <w:t>Silur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Silur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063B28EA" w14:textId="77777777" w:rsidTr="00C243BE">
        <w:trPr>
          <w:trHeight w:val="274"/>
        </w:trPr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1E6B28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ilur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glani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6501E5C0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Milada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Lake, CZ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D7D949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1.03.2017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B77387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D7C9C1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8639E12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00B3F1C8" w14:textId="5D5A6CEF" w:rsidR="00046B41" w:rsidRPr="00EC0A28" w:rsidRDefault="00046B41" w:rsidP="00046B41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color w:val="D9D9D9" w:themeColor="background1" w:themeShade="D9"/>
                <w:sz w:val="20"/>
                <w:szCs w:val="20"/>
              </w:rPr>
              <w:t>1 (PCR)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24F45F3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046B41" w:rsidRPr="00EC0A28" w14:paraId="0C5599A6" w14:textId="77777777" w:rsidTr="00C243BE">
        <w:tc>
          <w:tcPr>
            <w:tcW w:w="243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9D4960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>Marine: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7B14B815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4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4E6FBC5" w14:textId="77777777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046B41" w:rsidRPr="00EC0A28" w14:paraId="13FE3022" w14:textId="77777777" w:rsidTr="00C41E4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AF42A0E" w14:textId="41537D7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Belo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bookmarkStart w:id="19" w:name="OLE_LINK134"/>
            <w:bookmarkStart w:id="20" w:name="OLE_LINK135"/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Belonidae</w:t>
            </w:r>
            <w:bookmarkEnd w:id="19"/>
            <w:bookmarkEnd w:id="20"/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26A6C5F9" w14:textId="77777777" w:rsidTr="00C243BE"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89420D" w14:textId="2F9997B5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trongylura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notata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41B79AF4" w14:textId="61A6C30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Tidy Island, USA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3BC05F41" w14:textId="5593E91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1.11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5E130792" w14:textId="2662B8A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8–36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1B164668" w14:textId="3452C492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–2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4097B981" w14:textId="664BF01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</w:tcPr>
          <w:p w14:paraId="17B46CC5" w14:textId="0A45FD58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7FBD9269" w14:textId="3A14D6C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046B41" w:rsidRPr="00EC0A28" w14:paraId="6142AC0A" w14:textId="77777777" w:rsidTr="00C41E4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705B6CC" w14:textId="42A426E5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Elop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Elopidae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3043A78C" w14:textId="77777777" w:rsidTr="00C243BE">
        <w:tc>
          <w:tcPr>
            <w:tcW w:w="9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CEE61B" w14:textId="63765EB4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Elop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saurus</w:t>
            </w:r>
            <w:proofErr w:type="spellEnd"/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</w:tcPr>
          <w:p w14:paraId="7D5E77EA" w14:textId="4F1C15ED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Tidy Island, USA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2C2B519B" w14:textId="03820C94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1.11.201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E67C0E" w14:textId="2F29375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</w:tcPr>
          <w:p w14:paraId="6931E945" w14:textId="5B3C2F69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–3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14:paraId="3ACEE125" w14:textId="2EF3BB31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000000" w:themeFill="text1"/>
          </w:tcPr>
          <w:p w14:paraId="2DA0238E" w14:textId="57611DCB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 (LM+PCR) (SPS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</w:tcPr>
          <w:p w14:paraId="7380D3A0" w14:textId="43C0CA2A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046B41" w:rsidRPr="00EC0A28" w14:paraId="6B8F507E" w14:textId="77777777" w:rsidTr="00C41E42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E7F7A9B" w14:textId="4EEE914B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b/>
                <w:sz w:val="20"/>
                <w:szCs w:val="20"/>
              </w:rPr>
              <w:t xml:space="preserve">Order: </w:t>
            </w:r>
            <w:proofErr w:type="spellStart"/>
            <w:r w:rsidRPr="00EC0A28">
              <w:rPr>
                <w:rFonts w:cs="Times New Roman"/>
                <w:b/>
                <w:sz w:val="20"/>
                <w:szCs w:val="20"/>
              </w:rPr>
              <w:t>Salmoniformes</w:t>
            </w:r>
            <w:proofErr w:type="spellEnd"/>
            <w:r w:rsidRPr="00EC0A28">
              <w:rPr>
                <w:rFonts w:cs="Times New Roman"/>
                <w:b/>
                <w:sz w:val="20"/>
                <w:szCs w:val="20"/>
              </w:rPr>
              <w:t xml:space="preserve"> &gt; Family: </w:t>
            </w:r>
            <w:bookmarkStart w:id="21" w:name="OLE_LINK136"/>
            <w:bookmarkStart w:id="22" w:name="OLE_LINK137"/>
            <w:r w:rsidRPr="00EC0A28">
              <w:rPr>
                <w:rFonts w:cs="Times New Roman"/>
                <w:b/>
                <w:sz w:val="20"/>
                <w:szCs w:val="20"/>
              </w:rPr>
              <w:t>Salmonidae</w:t>
            </w:r>
            <w:bookmarkEnd w:id="21"/>
            <w:bookmarkEnd w:id="22"/>
            <w:r w:rsidRPr="00EC0A28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46B41" w:rsidRPr="00EC0A28" w14:paraId="1C3AAD1F" w14:textId="77777777" w:rsidTr="00C243BE">
        <w:tc>
          <w:tcPr>
            <w:tcW w:w="910" w:type="pct"/>
            <w:tcBorders>
              <w:top w:val="single" w:sz="12" w:space="0" w:color="auto"/>
            </w:tcBorders>
            <w:shd w:val="clear" w:color="auto" w:fill="auto"/>
          </w:tcPr>
          <w:p w14:paraId="740FD6D9" w14:textId="4C85DA1A" w:rsidR="00046B41" w:rsidRPr="00EC0A28" w:rsidRDefault="00046B41" w:rsidP="00046B41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i/>
                <w:sz w:val="20"/>
                <w:szCs w:val="20"/>
              </w:rPr>
              <w:t>Oncorhynchus</w:t>
            </w:r>
            <w:proofErr w:type="spellEnd"/>
            <w:r w:rsidRPr="00EC0A28">
              <w:rPr>
                <w:rFonts w:cs="Times New Roman"/>
                <w:i/>
                <w:sz w:val="20"/>
                <w:szCs w:val="20"/>
              </w:rPr>
              <w:t xml:space="preserve"> mykiss</w:t>
            </w:r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1EB24463" w14:textId="7B155DBB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C0A28">
              <w:rPr>
                <w:rFonts w:cs="Times New Roman"/>
                <w:sz w:val="20"/>
                <w:szCs w:val="20"/>
              </w:rPr>
              <w:t>Jindřiš</w:t>
            </w:r>
            <w:proofErr w:type="spellEnd"/>
            <w:r w:rsidRPr="00EC0A28">
              <w:rPr>
                <w:rFonts w:cs="Times New Roman"/>
                <w:sz w:val="20"/>
                <w:szCs w:val="20"/>
              </w:rPr>
              <w:t xml:space="preserve"> fish farm, CZ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37F63FB0" w14:textId="59584566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8.07.2014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</w:tcPr>
          <w:p w14:paraId="7CF625D7" w14:textId="6F1719D3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25–27</w:t>
            </w:r>
          </w:p>
        </w:tc>
        <w:tc>
          <w:tcPr>
            <w:tcW w:w="456" w:type="pct"/>
            <w:tcBorders>
              <w:top w:val="single" w:sz="12" w:space="0" w:color="auto"/>
            </w:tcBorders>
          </w:tcPr>
          <w:p w14:paraId="0A16A052" w14:textId="0586004B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1–2</w:t>
            </w:r>
          </w:p>
        </w:tc>
        <w:tc>
          <w:tcPr>
            <w:tcW w:w="405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1111CF8" w14:textId="472BFE4C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33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10BE5" w14:textId="6B77BF7D" w:rsidR="00046B41" w:rsidRPr="00EC0A28" w:rsidRDefault="00046B41" w:rsidP="00046B41">
            <w:pPr>
              <w:spacing w:after="0" w:line="240" w:lineRule="auto"/>
              <w:rPr>
                <w:rFonts w:cs="Times New Roman"/>
                <w:color w:val="D9D9D9" w:themeColor="background1" w:themeShade="D9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5F8213B3" w14:textId="708477AF" w:rsidR="00046B41" w:rsidRPr="00EC0A28" w:rsidRDefault="00046B41" w:rsidP="00046B4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C0A28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14:paraId="2BC7CC71" w14:textId="77777777" w:rsidR="006D2FD8" w:rsidRDefault="006D2FD8" w:rsidP="00A60633">
      <w:pPr>
        <w:spacing w:line="240" w:lineRule="auto"/>
        <w:jc w:val="both"/>
        <w:rPr>
          <w:rFonts w:cs="Times New Roman"/>
          <w:b/>
          <w:sz w:val="18"/>
          <w:szCs w:val="18"/>
        </w:rPr>
      </w:pPr>
    </w:p>
    <w:p w14:paraId="012C5BF9" w14:textId="1B4DB054" w:rsidR="00DD2CB3" w:rsidRPr="00F51082" w:rsidRDefault="00592790" w:rsidP="00A60633">
      <w:pPr>
        <w:spacing w:line="240" w:lineRule="auto"/>
        <w:jc w:val="both"/>
        <w:rPr>
          <w:rFonts w:cs="Times New Roman"/>
          <w:b/>
          <w:sz w:val="20"/>
          <w:szCs w:val="20"/>
        </w:rPr>
      </w:pPr>
      <w:bookmarkStart w:id="23" w:name="_GoBack"/>
      <w:r w:rsidRPr="00F51082">
        <w:rPr>
          <w:rFonts w:cs="Times New Roman"/>
          <w:sz w:val="20"/>
          <w:szCs w:val="20"/>
          <w:lang w:val="en-GB"/>
        </w:rPr>
        <w:t xml:space="preserve">Abbreviations: LM = samples positive by light microscopy, PCR = samples positive by PCR, SPS = </w:t>
      </w:r>
      <w:proofErr w:type="spellStart"/>
      <w:r w:rsidRPr="00F51082">
        <w:rPr>
          <w:rFonts w:cs="Times New Roman"/>
          <w:sz w:val="20"/>
          <w:szCs w:val="20"/>
          <w:lang w:val="en-GB"/>
        </w:rPr>
        <w:t>sporogonic</w:t>
      </w:r>
      <w:proofErr w:type="spellEnd"/>
      <w:r w:rsidRPr="00F51082">
        <w:rPr>
          <w:rFonts w:cs="Times New Roman"/>
          <w:sz w:val="20"/>
          <w:szCs w:val="20"/>
          <w:lang w:val="en-GB"/>
        </w:rPr>
        <w:t xml:space="preserve"> stage</w:t>
      </w:r>
      <w:r w:rsidRPr="00F51082">
        <w:rPr>
          <w:sz w:val="20"/>
          <w:szCs w:val="20"/>
          <w:lang w:val="en-GB"/>
        </w:rPr>
        <w:t xml:space="preserve"> </w:t>
      </w:r>
      <w:r w:rsidRPr="00F51082">
        <w:rPr>
          <w:rFonts w:cs="Times New Roman"/>
          <w:sz w:val="20"/>
          <w:szCs w:val="20"/>
          <w:lang w:val="en-GB"/>
        </w:rPr>
        <w:t xml:space="preserve">containing mature spores, ESPS = early </w:t>
      </w:r>
      <w:proofErr w:type="spellStart"/>
      <w:r w:rsidRPr="00F51082">
        <w:rPr>
          <w:rFonts w:cs="Times New Roman"/>
          <w:sz w:val="20"/>
          <w:szCs w:val="20"/>
          <w:lang w:val="en-GB"/>
        </w:rPr>
        <w:t>sporogonic</w:t>
      </w:r>
      <w:proofErr w:type="spellEnd"/>
      <w:r w:rsidRPr="00F51082">
        <w:rPr>
          <w:rFonts w:cs="Times New Roman"/>
          <w:sz w:val="20"/>
          <w:szCs w:val="20"/>
          <w:lang w:val="en-GB"/>
        </w:rPr>
        <w:t xml:space="preserve"> stage (no mature spores), * = spore measurement not available, CZ = Czech Republic, HU = Hungary, IT = Italy and N/A = data not available.</w:t>
      </w:r>
      <w:bookmarkEnd w:id="23"/>
    </w:p>
    <w:sectPr w:rsidR="00DD2CB3" w:rsidRPr="00F51082" w:rsidSect="00EC0A28">
      <w:headerReference w:type="default" r:id="rId8"/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F97" w14:textId="77777777" w:rsidR="0092568B" w:rsidRDefault="0092568B" w:rsidP="00E13205">
      <w:pPr>
        <w:spacing w:after="0" w:line="240" w:lineRule="auto"/>
      </w:pPr>
      <w:r>
        <w:separator/>
      </w:r>
    </w:p>
  </w:endnote>
  <w:endnote w:type="continuationSeparator" w:id="0">
    <w:p w14:paraId="0F302007" w14:textId="77777777" w:rsidR="0092568B" w:rsidRDefault="0092568B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9245A" w14:textId="77777777" w:rsidR="0092568B" w:rsidRDefault="0092568B" w:rsidP="00E13205">
      <w:pPr>
        <w:spacing w:after="0" w:line="240" w:lineRule="auto"/>
      </w:pPr>
      <w:r>
        <w:separator/>
      </w:r>
    </w:p>
  </w:footnote>
  <w:footnote w:type="continuationSeparator" w:id="0">
    <w:p w14:paraId="52326C91" w14:textId="77777777" w:rsidR="0092568B" w:rsidRDefault="0092568B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B76D2" w14:textId="77777777" w:rsidR="00E341C4" w:rsidRDefault="00E341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D"/>
    <w:rsid w:val="00044CAF"/>
    <w:rsid w:val="00044D9F"/>
    <w:rsid w:val="00046B41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5B34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D9C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A47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3E7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3F4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C36"/>
    <w:rsid w:val="00215DB7"/>
    <w:rsid w:val="002166E2"/>
    <w:rsid w:val="00217CD4"/>
    <w:rsid w:val="00217CFF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1349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5FA9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15B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9C7"/>
    <w:rsid w:val="003F2460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028"/>
    <w:rsid w:val="004041BB"/>
    <w:rsid w:val="004049C9"/>
    <w:rsid w:val="0040507A"/>
    <w:rsid w:val="00407830"/>
    <w:rsid w:val="00407C47"/>
    <w:rsid w:val="00410124"/>
    <w:rsid w:val="0041048D"/>
    <w:rsid w:val="0041188B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AD3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4567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3516"/>
    <w:rsid w:val="005335BE"/>
    <w:rsid w:val="00535D0E"/>
    <w:rsid w:val="00536334"/>
    <w:rsid w:val="00536710"/>
    <w:rsid w:val="00536C8E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612"/>
    <w:rsid w:val="00590F43"/>
    <w:rsid w:val="005911F4"/>
    <w:rsid w:val="005914E9"/>
    <w:rsid w:val="00591F91"/>
    <w:rsid w:val="00592790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2B6"/>
    <w:rsid w:val="00602378"/>
    <w:rsid w:val="006025B7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1EC6"/>
    <w:rsid w:val="00616E7E"/>
    <w:rsid w:val="00617E6E"/>
    <w:rsid w:val="006207E1"/>
    <w:rsid w:val="00621E7F"/>
    <w:rsid w:val="00622182"/>
    <w:rsid w:val="00622A8E"/>
    <w:rsid w:val="006230D7"/>
    <w:rsid w:val="00623B2A"/>
    <w:rsid w:val="00625BE1"/>
    <w:rsid w:val="00625E39"/>
    <w:rsid w:val="00625F4B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4989"/>
    <w:rsid w:val="0065762E"/>
    <w:rsid w:val="0066014C"/>
    <w:rsid w:val="0066183A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3414"/>
    <w:rsid w:val="00686EBD"/>
    <w:rsid w:val="00686FA0"/>
    <w:rsid w:val="0068714A"/>
    <w:rsid w:val="0068719A"/>
    <w:rsid w:val="006871FB"/>
    <w:rsid w:val="00687C0E"/>
    <w:rsid w:val="00687F88"/>
    <w:rsid w:val="0069019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3F9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AD4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843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3D38"/>
    <w:rsid w:val="0081623A"/>
    <w:rsid w:val="00817E02"/>
    <w:rsid w:val="00820BFD"/>
    <w:rsid w:val="00820EC7"/>
    <w:rsid w:val="0082168B"/>
    <w:rsid w:val="0082371F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4F8E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3D15"/>
    <w:rsid w:val="00874417"/>
    <w:rsid w:val="00876990"/>
    <w:rsid w:val="00876D44"/>
    <w:rsid w:val="00877241"/>
    <w:rsid w:val="00877654"/>
    <w:rsid w:val="00877E59"/>
    <w:rsid w:val="00881003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68B"/>
    <w:rsid w:val="00925720"/>
    <w:rsid w:val="0092652A"/>
    <w:rsid w:val="00927380"/>
    <w:rsid w:val="00931C7B"/>
    <w:rsid w:val="00931F70"/>
    <w:rsid w:val="009330CF"/>
    <w:rsid w:val="0093321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216A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67C5F"/>
    <w:rsid w:val="00970DFC"/>
    <w:rsid w:val="009731F6"/>
    <w:rsid w:val="009735DD"/>
    <w:rsid w:val="009738F4"/>
    <w:rsid w:val="0097715A"/>
    <w:rsid w:val="00977A0A"/>
    <w:rsid w:val="00977FDB"/>
    <w:rsid w:val="009803BD"/>
    <w:rsid w:val="0098064C"/>
    <w:rsid w:val="009810FC"/>
    <w:rsid w:val="0098140F"/>
    <w:rsid w:val="00981E10"/>
    <w:rsid w:val="009830A7"/>
    <w:rsid w:val="009835F2"/>
    <w:rsid w:val="009842E4"/>
    <w:rsid w:val="00984852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43D6"/>
    <w:rsid w:val="009D516F"/>
    <w:rsid w:val="009D5A2F"/>
    <w:rsid w:val="009D7397"/>
    <w:rsid w:val="009D7426"/>
    <w:rsid w:val="009D7445"/>
    <w:rsid w:val="009D791A"/>
    <w:rsid w:val="009D793D"/>
    <w:rsid w:val="009E0074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03F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26B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5F7B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AC8"/>
    <w:rsid w:val="00AB5CD5"/>
    <w:rsid w:val="00AB6130"/>
    <w:rsid w:val="00AB6292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3ED5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162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2BA9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3CA5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AB1"/>
    <w:rsid w:val="00B87CD0"/>
    <w:rsid w:val="00B9076E"/>
    <w:rsid w:val="00B926CA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28E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1CD2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5CAE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43BE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62A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21D4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09DE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25F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2DDD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41C4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8A4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5213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16C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209A"/>
    <w:rsid w:val="00EB498C"/>
    <w:rsid w:val="00EB4AFF"/>
    <w:rsid w:val="00EB59DA"/>
    <w:rsid w:val="00EB59E2"/>
    <w:rsid w:val="00EB7BE4"/>
    <w:rsid w:val="00EB7EEA"/>
    <w:rsid w:val="00EC0A28"/>
    <w:rsid w:val="00EC3287"/>
    <w:rsid w:val="00EC33A8"/>
    <w:rsid w:val="00EC3EB3"/>
    <w:rsid w:val="00EC405D"/>
    <w:rsid w:val="00EC4134"/>
    <w:rsid w:val="00EC4EC6"/>
    <w:rsid w:val="00EC5CD7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19AF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3BA9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DC9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7025"/>
    <w:rsid w:val="00F47D0A"/>
    <w:rsid w:val="00F50E21"/>
    <w:rsid w:val="00F51082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586"/>
    <w:rsid w:val="00F74A43"/>
    <w:rsid w:val="00F753E5"/>
    <w:rsid w:val="00F75414"/>
    <w:rsid w:val="00F7714B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451B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44DA5A0-7526-4014-861E-0D82AF56A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4</Pages>
  <Words>976</Words>
  <Characters>556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97</cp:revision>
  <cp:lastPrinted>2017-11-28T13:48:00Z</cp:lastPrinted>
  <dcterms:created xsi:type="dcterms:W3CDTF">2017-12-08T09:22:00Z</dcterms:created>
  <dcterms:modified xsi:type="dcterms:W3CDTF">2018-03-07T12:09:00Z</dcterms:modified>
</cp:coreProperties>
</file>